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2F9E7" w14:textId="77777777" w:rsidR="0066765C" w:rsidRPr="00170788" w:rsidRDefault="0066765C" w:rsidP="0066765C">
      <w:pPr>
        <w:spacing w:after="12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Supplementary Material Table1. READ</w:t>
      </w:r>
      <w:r w:rsidRPr="0017078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ode list to extract BMI data in primary care data sour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3658"/>
        <w:gridCol w:w="2552"/>
        <w:gridCol w:w="169"/>
        <w:gridCol w:w="1366"/>
      </w:tblGrid>
      <w:tr w:rsidR="0066765C" w:rsidRPr="00170788" w14:paraId="28BC8E50" w14:textId="77777777" w:rsidTr="0066765C">
        <w:trPr>
          <w:trHeight w:val="275"/>
          <w:tblHeader/>
        </w:trPr>
        <w:tc>
          <w:tcPr>
            <w:tcW w:w="1271" w:type="dxa"/>
            <w:noWrap/>
            <w:hideMark/>
          </w:tcPr>
          <w:p w14:paraId="1389E26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mi_code</w:t>
            </w:r>
          </w:p>
        </w:tc>
        <w:tc>
          <w:tcPr>
            <w:tcW w:w="3658" w:type="dxa"/>
            <w:noWrap/>
            <w:hideMark/>
          </w:tcPr>
          <w:p w14:paraId="2BBFF1F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2721" w:type="dxa"/>
            <w:gridSpan w:val="2"/>
            <w:noWrap/>
            <w:hideMark/>
          </w:tcPr>
          <w:p w14:paraId="7DB3964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mplexity</w:t>
            </w:r>
          </w:p>
        </w:tc>
        <w:tc>
          <w:tcPr>
            <w:tcW w:w="1366" w:type="dxa"/>
            <w:noWrap/>
            <w:hideMark/>
          </w:tcPr>
          <w:p w14:paraId="6D992F6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ategory</w:t>
            </w:r>
          </w:p>
        </w:tc>
      </w:tr>
      <w:tr w:rsidR="0066765C" w:rsidRPr="00170788" w14:paraId="4FD142FA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64AC4B5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93</w:t>
            </w:r>
          </w:p>
        </w:tc>
        <w:tc>
          <w:tcPr>
            <w:tcW w:w="3658" w:type="dxa"/>
            <w:noWrap/>
            <w:hideMark/>
          </w:tcPr>
          <w:p w14:paraId="40D2E58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height within 10% average</w:t>
            </w:r>
          </w:p>
        </w:tc>
        <w:tc>
          <w:tcPr>
            <w:tcW w:w="2552" w:type="dxa"/>
            <w:noWrap/>
            <w:hideMark/>
          </w:tcPr>
          <w:p w14:paraId="75BC4A3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x and y (depending on unit)</w:t>
            </w:r>
          </w:p>
        </w:tc>
        <w:tc>
          <w:tcPr>
            <w:tcW w:w="1535" w:type="dxa"/>
            <w:gridSpan w:val="2"/>
            <w:noWrap/>
            <w:hideMark/>
          </w:tcPr>
          <w:p w14:paraId="5378794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ight</w:t>
            </w:r>
          </w:p>
        </w:tc>
      </w:tr>
      <w:tr w:rsidR="0066765C" w:rsidRPr="00170788" w14:paraId="407FD47C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A0354C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9..</w:t>
            </w:r>
          </w:p>
        </w:tc>
        <w:tc>
          <w:tcPr>
            <w:tcW w:w="3658" w:type="dxa"/>
            <w:noWrap/>
            <w:hideMark/>
          </w:tcPr>
          <w:p w14:paraId="5CD8159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height</w:t>
            </w:r>
          </w:p>
        </w:tc>
        <w:tc>
          <w:tcPr>
            <w:tcW w:w="2552" w:type="dxa"/>
            <w:noWrap/>
            <w:hideMark/>
          </w:tcPr>
          <w:p w14:paraId="68C1C7C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x and y (depending on unit)</w:t>
            </w:r>
          </w:p>
        </w:tc>
        <w:tc>
          <w:tcPr>
            <w:tcW w:w="1535" w:type="dxa"/>
            <w:gridSpan w:val="2"/>
            <w:noWrap/>
            <w:hideMark/>
          </w:tcPr>
          <w:p w14:paraId="6D1B044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ight</w:t>
            </w:r>
          </w:p>
        </w:tc>
      </w:tr>
      <w:tr w:rsidR="0066765C" w:rsidRPr="00170788" w14:paraId="74AE1C68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030777F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9Z.</w:t>
            </w:r>
          </w:p>
        </w:tc>
        <w:tc>
          <w:tcPr>
            <w:tcW w:w="3658" w:type="dxa"/>
            <w:noWrap/>
            <w:hideMark/>
          </w:tcPr>
          <w:p w14:paraId="5092B75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height NOS</w:t>
            </w:r>
          </w:p>
        </w:tc>
        <w:tc>
          <w:tcPr>
            <w:tcW w:w="2552" w:type="dxa"/>
            <w:noWrap/>
            <w:hideMark/>
          </w:tcPr>
          <w:p w14:paraId="279078A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x and y (depending on unit)</w:t>
            </w:r>
          </w:p>
        </w:tc>
        <w:tc>
          <w:tcPr>
            <w:tcW w:w="1535" w:type="dxa"/>
            <w:gridSpan w:val="2"/>
            <w:noWrap/>
            <w:hideMark/>
          </w:tcPr>
          <w:p w14:paraId="6C7236D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ight</w:t>
            </w:r>
          </w:p>
        </w:tc>
      </w:tr>
      <w:tr w:rsidR="0066765C" w:rsidRPr="00170788" w14:paraId="6ACBF446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5684C76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92</w:t>
            </w:r>
          </w:p>
        </w:tc>
        <w:tc>
          <w:tcPr>
            <w:tcW w:w="3658" w:type="dxa"/>
            <w:noWrap/>
            <w:hideMark/>
          </w:tcPr>
          <w:p w14:paraId="3EE1A8F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height 10-20% &lt; average</w:t>
            </w:r>
          </w:p>
        </w:tc>
        <w:tc>
          <w:tcPr>
            <w:tcW w:w="2552" w:type="dxa"/>
            <w:noWrap/>
            <w:hideMark/>
          </w:tcPr>
          <w:p w14:paraId="721C8FB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ight</w:t>
            </w:r>
          </w:p>
        </w:tc>
        <w:tc>
          <w:tcPr>
            <w:tcW w:w="1535" w:type="dxa"/>
            <w:gridSpan w:val="2"/>
            <w:noWrap/>
            <w:hideMark/>
          </w:tcPr>
          <w:p w14:paraId="4CC2DE0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ight</w:t>
            </w:r>
          </w:p>
        </w:tc>
      </w:tr>
      <w:tr w:rsidR="0066765C" w:rsidRPr="00170788" w14:paraId="258757A9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D6723C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94</w:t>
            </w:r>
          </w:p>
        </w:tc>
        <w:tc>
          <w:tcPr>
            <w:tcW w:w="3658" w:type="dxa"/>
            <w:noWrap/>
            <w:hideMark/>
          </w:tcPr>
          <w:p w14:paraId="68D571C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-height 10-20% over average</w:t>
            </w:r>
          </w:p>
        </w:tc>
        <w:tc>
          <w:tcPr>
            <w:tcW w:w="2552" w:type="dxa"/>
            <w:noWrap/>
            <w:hideMark/>
          </w:tcPr>
          <w:p w14:paraId="5F7A8DE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ight</w:t>
            </w:r>
          </w:p>
        </w:tc>
        <w:tc>
          <w:tcPr>
            <w:tcW w:w="1535" w:type="dxa"/>
            <w:gridSpan w:val="2"/>
            <w:noWrap/>
            <w:hideMark/>
          </w:tcPr>
          <w:p w14:paraId="7BA289A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ight</w:t>
            </w:r>
          </w:p>
        </w:tc>
      </w:tr>
      <w:tr w:rsidR="0066765C" w:rsidRPr="00170788" w14:paraId="62CE1A90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543AA44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95</w:t>
            </w:r>
          </w:p>
        </w:tc>
        <w:tc>
          <w:tcPr>
            <w:tcW w:w="3658" w:type="dxa"/>
            <w:noWrap/>
            <w:hideMark/>
          </w:tcPr>
          <w:p w14:paraId="68BCB58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height &gt; 20% over average</w:t>
            </w:r>
          </w:p>
        </w:tc>
        <w:tc>
          <w:tcPr>
            <w:tcW w:w="2552" w:type="dxa"/>
            <w:noWrap/>
            <w:hideMark/>
          </w:tcPr>
          <w:p w14:paraId="2A8D847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ight</w:t>
            </w:r>
          </w:p>
        </w:tc>
        <w:tc>
          <w:tcPr>
            <w:tcW w:w="1535" w:type="dxa"/>
            <w:gridSpan w:val="2"/>
            <w:noWrap/>
            <w:hideMark/>
          </w:tcPr>
          <w:p w14:paraId="121FA37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ight</w:t>
            </w:r>
          </w:p>
        </w:tc>
      </w:tr>
      <w:tr w:rsidR="0066765C" w:rsidRPr="00170788" w14:paraId="1D2A55C7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17DDF17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91</w:t>
            </w:r>
          </w:p>
        </w:tc>
        <w:tc>
          <w:tcPr>
            <w:tcW w:w="3658" w:type="dxa"/>
            <w:noWrap/>
            <w:hideMark/>
          </w:tcPr>
          <w:p w14:paraId="38850BF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-height &gt; 20% below average</w:t>
            </w:r>
          </w:p>
        </w:tc>
        <w:tc>
          <w:tcPr>
            <w:tcW w:w="2552" w:type="dxa"/>
            <w:noWrap/>
            <w:hideMark/>
          </w:tcPr>
          <w:p w14:paraId="6328E33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ight</w:t>
            </w:r>
          </w:p>
        </w:tc>
        <w:tc>
          <w:tcPr>
            <w:tcW w:w="1535" w:type="dxa"/>
            <w:gridSpan w:val="2"/>
            <w:noWrap/>
            <w:hideMark/>
          </w:tcPr>
          <w:p w14:paraId="32A2733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ight</w:t>
            </w:r>
          </w:p>
        </w:tc>
      </w:tr>
      <w:tr w:rsidR="0066765C" w:rsidRPr="00170788" w14:paraId="5BCE718A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7C297C7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..</w:t>
            </w:r>
          </w:p>
        </w:tc>
        <w:tc>
          <w:tcPr>
            <w:tcW w:w="3658" w:type="dxa"/>
            <w:noWrap/>
            <w:hideMark/>
          </w:tcPr>
          <w:p w14:paraId="5E99FFB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weight</w:t>
            </w:r>
          </w:p>
        </w:tc>
        <w:tc>
          <w:tcPr>
            <w:tcW w:w="2552" w:type="dxa"/>
            <w:noWrap/>
            <w:hideMark/>
          </w:tcPr>
          <w:p w14:paraId="54F4A2D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32 and 250</w:t>
            </w:r>
          </w:p>
        </w:tc>
        <w:tc>
          <w:tcPr>
            <w:tcW w:w="1535" w:type="dxa"/>
            <w:gridSpan w:val="2"/>
            <w:noWrap/>
            <w:hideMark/>
          </w:tcPr>
          <w:p w14:paraId="4818004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ight</w:t>
            </w:r>
          </w:p>
        </w:tc>
      </w:tr>
      <w:tr w:rsidR="0066765C" w:rsidRPr="00170788" w14:paraId="5D8F1CBC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19E6904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1.</w:t>
            </w:r>
          </w:p>
        </w:tc>
        <w:tc>
          <w:tcPr>
            <w:tcW w:w="3658" w:type="dxa"/>
            <w:noWrap/>
            <w:hideMark/>
          </w:tcPr>
          <w:p w14:paraId="3D38CE4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weight &gt; 20% below ideal</w:t>
            </w:r>
          </w:p>
        </w:tc>
        <w:tc>
          <w:tcPr>
            <w:tcW w:w="2552" w:type="dxa"/>
            <w:noWrap/>
            <w:hideMark/>
          </w:tcPr>
          <w:p w14:paraId="474E4A4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32 and 250</w:t>
            </w:r>
          </w:p>
        </w:tc>
        <w:tc>
          <w:tcPr>
            <w:tcW w:w="1535" w:type="dxa"/>
            <w:gridSpan w:val="2"/>
            <w:noWrap/>
            <w:hideMark/>
          </w:tcPr>
          <w:p w14:paraId="2183EFB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ight</w:t>
            </w:r>
          </w:p>
        </w:tc>
      </w:tr>
      <w:tr w:rsidR="0066765C" w:rsidRPr="00170788" w14:paraId="7B84984E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564E446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2.</w:t>
            </w:r>
          </w:p>
        </w:tc>
        <w:tc>
          <w:tcPr>
            <w:tcW w:w="3658" w:type="dxa"/>
            <w:noWrap/>
            <w:hideMark/>
          </w:tcPr>
          <w:p w14:paraId="13A39AD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weight 10-20% below ideal</w:t>
            </w:r>
          </w:p>
        </w:tc>
        <w:tc>
          <w:tcPr>
            <w:tcW w:w="2552" w:type="dxa"/>
            <w:noWrap/>
            <w:hideMark/>
          </w:tcPr>
          <w:p w14:paraId="0677AEA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32 and 250</w:t>
            </w:r>
          </w:p>
        </w:tc>
        <w:tc>
          <w:tcPr>
            <w:tcW w:w="1535" w:type="dxa"/>
            <w:gridSpan w:val="2"/>
            <w:noWrap/>
            <w:hideMark/>
          </w:tcPr>
          <w:p w14:paraId="3874FFC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ight</w:t>
            </w:r>
          </w:p>
        </w:tc>
      </w:tr>
      <w:tr w:rsidR="0066765C" w:rsidRPr="00170788" w14:paraId="00EA1C2D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8D3D89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3.</w:t>
            </w:r>
          </w:p>
        </w:tc>
        <w:tc>
          <w:tcPr>
            <w:tcW w:w="3658" w:type="dxa"/>
            <w:noWrap/>
            <w:hideMark/>
          </w:tcPr>
          <w:p w14:paraId="6228838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weight within 10% ideal</w:t>
            </w:r>
          </w:p>
        </w:tc>
        <w:tc>
          <w:tcPr>
            <w:tcW w:w="2552" w:type="dxa"/>
            <w:noWrap/>
            <w:hideMark/>
          </w:tcPr>
          <w:p w14:paraId="4749A84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32 and 250</w:t>
            </w:r>
          </w:p>
        </w:tc>
        <w:tc>
          <w:tcPr>
            <w:tcW w:w="1535" w:type="dxa"/>
            <w:gridSpan w:val="2"/>
            <w:noWrap/>
            <w:hideMark/>
          </w:tcPr>
          <w:p w14:paraId="6FC8AEE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ight</w:t>
            </w:r>
          </w:p>
        </w:tc>
      </w:tr>
      <w:tr w:rsidR="0066765C" w:rsidRPr="00170788" w14:paraId="0929688C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3047986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4.</w:t>
            </w:r>
          </w:p>
        </w:tc>
        <w:tc>
          <w:tcPr>
            <w:tcW w:w="3658" w:type="dxa"/>
            <w:noWrap/>
            <w:hideMark/>
          </w:tcPr>
          <w:p w14:paraId="45AF82A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weight 10-20% over ideal</w:t>
            </w:r>
          </w:p>
        </w:tc>
        <w:tc>
          <w:tcPr>
            <w:tcW w:w="2552" w:type="dxa"/>
            <w:noWrap/>
            <w:hideMark/>
          </w:tcPr>
          <w:p w14:paraId="793381E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32 and 250</w:t>
            </w:r>
          </w:p>
        </w:tc>
        <w:tc>
          <w:tcPr>
            <w:tcW w:w="1535" w:type="dxa"/>
            <w:gridSpan w:val="2"/>
            <w:noWrap/>
            <w:hideMark/>
          </w:tcPr>
          <w:p w14:paraId="480BD64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ight</w:t>
            </w:r>
          </w:p>
        </w:tc>
      </w:tr>
      <w:tr w:rsidR="0066765C" w:rsidRPr="00170788" w14:paraId="51BBBA52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149C802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5.</w:t>
            </w:r>
          </w:p>
        </w:tc>
        <w:tc>
          <w:tcPr>
            <w:tcW w:w="3658" w:type="dxa"/>
            <w:noWrap/>
            <w:hideMark/>
          </w:tcPr>
          <w:p w14:paraId="52ED21F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weight &gt; 20% over ideal</w:t>
            </w:r>
          </w:p>
        </w:tc>
        <w:tc>
          <w:tcPr>
            <w:tcW w:w="2552" w:type="dxa"/>
            <w:noWrap/>
            <w:hideMark/>
          </w:tcPr>
          <w:p w14:paraId="6E3D241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32 and 250</w:t>
            </w:r>
          </w:p>
        </w:tc>
        <w:tc>
          <w:tcPr>
            <w:tcW w:w="1535" w:type="dxa"/>
            <w:gridSpan w:val="2"/>
            <w:noWrap/>
            <w:hideMark/>
          </w:tcPr>
          <w:p w14:paraId="3A9DC5D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ight</w:t>
            </w:r>
          </w:p>
        </w:tc>
      </w:tr>
      <w:tr w:rsidR="0066765C" w:rsidRPr="00170788" w14:paraId="42D911DA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9E7C73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6.</w:t>
            </w:r>
          </w:p>
        </w:tc>
        <w:tc>
          <w:tcPr>
            <w:tcW w:w="3658" w:type="dxa"/>
            <w:noWrap/>
            <w:hideMark/>
          </w:tcPr>
          <w:p w14:paraId="3BD334C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Underweight</w:t>
            </w:r>
          </w:p>
        </w:tc>
        <w:tc>
          <w:tcPr>
            <w:tcW w:w="2552" w:type="dxa"/>
            <w:noWrap/>
            <w:hideMark/>
          </w:tcPr>
          <w:p w14:paraId="309C399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32 and 250</w:t>
            </w:r>
          </w:p>
        </w:tc>
        <w:tc>
          <w:tcPr>
            <w:tcW w:w="1535" w:type="dxa"/>
            <w:gridSpan w:val="2"/>
            <w:noWrap/>
            <w:hideMark/>
          </w:tcPr>
          <w:p w14:paraId="745A2F6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ight</w:t>
            </w:r>
          </w:p>
        </w:tc>
      </w:tr>
      <w:tr w:rsidR="0066765C" w:rsidRPr="00170788" w14:paraId="0FCAFEC0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1C8EC23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A.</w:t>
            </w:r>
          </w:p>
        </w:tc>
        <w:tc>
          <w:tcPr>
            <w:tcW w:w="3658" w:type="dxa"/>
            <w:noWrap/>
            <w:hideMark/>
          </w:tcPr>
          <w:p w14:paraId="2BBDB90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  <w:tc>
          <w:tcPr>
            <w:tcW w:w="2552" w:type="dxa"/>
            <w:noWrap/>
            <w:hideMark/>
          </w:tcPr>
          <w:p w14:paraId="286F535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32 and 250</w:t>
            </w:r>
          </w:p>
        </w:tc>
        <w:tc>
          <w:tcPr>
            <w:tcW w:w="1535" w:type="dxa"/>
            <w:gridSpan w:val="2"/>
            <w:noWrap/>
            <w:hideMark/>
          </w:tcPr>
          <w:p w14:paraId="51DC699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ight</w:t>
            </w:r>
          </w:p>
        </w:tc>
      </w:tr>
      <w:tr w:rsidR="0066765C" w:rsidRPr="00170788" w14:paraId="375E8BA7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799BD72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Z.</w:t>
            </w:r>
          </w:p>
        </w:tc>
        <w:tc>
          <w:tcPr>
            <w:tcW w:w="3658" w:type="dxa"/>
            <w:noWrap/>
            <w:hideMark/>
          </w:tcPr>
          <w:p w14:paraId="6A98DC7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weight NOS</w:t>
            </w:r>
          </w:p>
        </w:tc>
        <w:tc>
          <w:tcPr>
            <w:tcW w:w="2552" w:type="dxa"/>
            <w:noWrap/>
            <w:hideMark/>
          </w:tcPr>
          <w:p w14:paraId="054F769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re event_val between 32 and 250</w:t>
            </w:r>
          </w:p>
        </w:tc>
        <w:tc>
          <w:tcPr>
            <w:tcW w:w="1535" w:type="dxa"/>
            <w:gridSpan w:val="2"/>
            <w:noWrap/>
            <w:hideMark/>
          </w:tcPr>
          <w:p w14:paraId="5486184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ight</w:t>
            </w:r>
          </w:p>
        </w:tc>
      </w:tr>
      <w:tr w:rsidR="0066765C" w:rsidRPr="00170788" w14:paraId="0FA69C94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4120450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66</w:t>
            </w:r>
          </w:p>
        </w:tc>
        <w:tc>
          <w:tcPr>
            <w:tcW w:w="3658" w:type="dxa"/>
            <w:noWrap/>
            <w:hideMark/>
          </w:tcPr>
          <w:p w14:paraId="0E061D8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H: Obesity</w:t>
            </w:r>
          </w:p>
        </w:tc>
        <w:tc>
          <w:tcPr>
            <w:tcW w:w="2552" w:type="dxa"/>
            <w:noWrap/>
            <w:hideMark/>
          </w:tcPr>
          <w:p w14:paraId="1BA8808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2A58119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6FA33354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05D1966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44</w:t>
            </w:r>
          </w:p>
        </w:tc>
        <w:tc>
          <w:tcPr>
            <w:tcW w:w="3658" w:type="dxa"/>
            <w:noWrap/>
            <w:hideMark/>
          </w:tcPr>
          <w:p w14:paraId="5483056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/O: obesity</w:t>
            </w:r>
          </w:p>
        </w:tc>
        <w:tc>
          <w:tcPr>
            <w:tcW w:w="2552" w:type="dxa"/>
            <w:noWrap/>
            <w:hideMark/>
          </w:tcPr>
          <w:p w14:paraId="4173AF3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0E15A68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563C4DB1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62F521F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3.</w:t>
            </w:r>
          </w:p>
        </w:tc>
        <w:tc>
          <w:tcPr>
            <w:tcW w:w="3658" w:type="dxa"/>
            <w:noWrap/>
            <w:hideMark/>
          </w:tcPr>
          <w:p w14:paraId="7125C62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dy Mass Index low K/M2</w:t>
            </w:r>
          </w:p>
        </w:tc>
        <w:tc>
          <w:tcPr>
            <w:tcW w:w="2552" w:type="dxa"/>
            <w:noWrap/>
            <w:hideMark/>
          </w:tcPr>
          <w:p w14:paraId="512F4E1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  <w:tc>
          <w:tcPr>
            <w:tcW w:w="1535" w:type="dxa"/>
            <w:gridSpan w:val="2"/>
            <w:noWrap/>
            <w:hideMark/>
          </w:tcPr>
          <w:p w14:paraId="1ED46BE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</w:tr>
      <w:tr w:rsidR="0066765C" w:rsidRPr="00170788" w14:paraId="0477FECD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627D51C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..</w:t>
            </w:r>
          </w:p>
        </w:tc>
        <w:tc>
          <w:tcPr>
            <w:tcW w:w="3658" w:type="dxa"/>
            <w:noWrap/>
            <w:hideMark/>
          </w:tcPr>
          <w:p w14:paraId="7CB7D86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dy Mass Index</w:t>
            </w:r>
          </w:p>
        </w:tc>
        <w:tc>
          <w:tcPr>
            <w:tcW w:w="2552" w:type="dxa"/>
            <w:noWrap/>
            <w:hideMark/>
          </w:tcPr>
          <w:p w14:paraId="33F694D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35" w:type="dxa"/>
            <w:gridSpan w:val="2"/>
            <w:noWrap/>
            <w:hideMark/>
          </w:tcPr>
          <w:p w14:paraId="15B9658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mi</w:t>
            </w:r>
          </w:p>
        </w:tc>
      </w:tr>
      <w:tr w:rsidR="0066765C" w:rsidRPr="00170788" w14:paraId="26BCB4D2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0A76B86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1.</w:t>
            </w:r>
          </w:p>
        </w:tc>
        <w:tc>
          <w:tcPr>
            <w:tcW w:w="3658" w:type="dxa"/>
            <w:noWrap/>
            <w:hideMark/>
          </w:tcPr>
          <w:p w14:paraId="078CBDD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dy Mass Index normal K/M2</w:t>
            </w:r>
          </w:p>
        </w:tc>
        <w:tc>
          <w:tcPr>
            <w:tcW w:w="2552" w:type="dxa"/>
            <w:noWrap/>
            <w:hideMark/>
          </w:tcPr>
          <w:p w14:paraId="3D5B3E4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rmal weight</w:t>
            </w:r>
          </w:p>
        </w:tc>
        <w:tc>
          <w:tcPr>
            <w:tcW w:w="1535" w:type="dxa"/>
            <w:gridSpan w:val="2"/>
            <w:noWrap/>
            <w:hideMark/>
          </w:tcPr>
          <w:p w14:paraId="70707EC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rmal weight</w:t>
            </w:r>
          </w:p>
        </w:tc>
      </w:tr>
      <w:tr w:rsidR="0066765C" w:rsidRPr="00170788" w14:paraId="0CE40896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3071A10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2.</w:t>
            </w:r>
          </w:p>
        </w:tc>
        <w:tc>
          <w:tcPr>
            <w:tcW w:w="3658" w:type="dxa"/>
            <w:noWrap/>
            <w:hideMark/>
          </w:tcPr>
          <w:p w14:paraId="123A462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dy Mass Index high K/M2</w:t>
            </w:r>
          </w:p>
        </w:tc>
        <w:tc>
          <w:tcPr>
            <w:tcW w:w="2552" w:type="dxa"/>
            <w:noWrap/>
            <w:hideMark/>
          </w:tcPr>
          <w:p w14:paraId="60A1449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/Obese</w:t>
            </w:r>
          </w:p>
        </w:tc>
        <w:tc>
          <w:tcPr>
            <w:tcW w:w="1535" w:type="dxa"/>
            <w:gridSpan w:val="2"/>
            <w:noWrap/>
            <w:hideMark/>
          </w:tcPr>
          <w:p w14:paraId="25D2391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1ED39CBA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32A19F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4.</w:t>
            </w:r>
          </w:p>
        </w:tc>
        <w:tc>
          <w:tcPr>
            <w:tcW w:w="3658" w:type="dxa"/>
            <w:noWrap/>
            <w:hideMark/>
          </w:tcPr>
          <w:p w14:paraId="2131F5E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dy mass index index 25-29 - overweight</w:t>
            </w:r>
          </w:p>
        </w:tc>
        <w:tc>
          <w:tcPr>
            <w:tcW w:w="2552" w:type="dxa"/>
            <w:noWrap/>
            <w:hideMark/>
          </w:tcPr>
          <w:p w14:paraId="14B3D0C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  <w:tc>
          <w:tcPr>
            <w:tcW w:w="1535" w:type="dxa"/>
            <w:gridSpan w:val="2"/>
            <w:noWrap/>
            <w:hideMark/>
          </w:tcPr>
          <w:p w14:paraId="515E043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</w:tr>
      <w:tr w:rsidR="0066765C" w:rsidRPr="00170788" w14:paraId="66DFA3F7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373045A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5.</w:t>
            </w:r>
          </w:p>
        </w:tc>
        <w:tc>
          <w:tcPr>
            <w:tcW w:w="3658" w:type="dxa"/>
            <w:noWrap/>
            <w:hideMark/>
          </w:tcPr>
          <w:p w14:paraId="51EC75A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dy mass index 30+ - obesity</w:t>
            </w:r>
          </w:p>
        </w:tc>
        <w:tc>
          <w:tcPr>
            <w:tcW w:w="2552" w:type="dxa"/>
            <w:noWrap/>
            <w:hideMark/>
          </w:tcPr>
          <w:p w14:paraId="776A4FA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447F68A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442E875F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CA222E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6.</w:t>
            </w:r>
          </w:p>
        </w:tc>
        <w:tc>
          <w:tcPr>
            <w:tcW w:w="3658" w:type="dxa"/>
            <w:noWrap/>
            <w:hideMark/>
          </w:tcPr>
          <w:p w14:paraId="6320FE0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dy mass index less than 20</w:t>
            </w:r>
          </w:p>
        </w:tc>
        <w:tc>
          <w:tcPr>
            <w:tcW w:w="2552" w:type="dxa"/>
            <w:noWrap/>
            <w:hideMark/>
          </w:tcPr>
          <w:p w14:paraId="03BD7EA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  <w:tc>
          <w:tcPr>
            <w:tcW w:w="1535" w:type="dxa"/>
            <w:gridSpan w:val="2"/>
            <w:noWrap/>
            <w:hideMark/>
          </w:tcPr>
          <w:p w14:paraId="17AF892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</w:tr>
      <w:tr w:rsidR="0066765C" w:rsidRPr="00170788" w14:paraId="483C9EC5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480C234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7.</w:t>
            </w:r>
          </w:p>
        </w:tc>
        <w:tc>
          <w:tcPr>
            <w:tcW w:w="3658" w:type="dxa"/>
            <w:noWrap/>
            <w:hideMark/>
          </w:tcPr>
          <w:p w14:paraId="14B3080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dy mass index 40+ - severely obese</w:t>
            </w:r>
          </w:p>
        </w:tc>
        <w:tc>
          <w:tcPr>
            <w:tcW w:w="2552" w:type="dxa"/>
            <w:noWrap/>
            <w:hideMark/>
          </w:tcPr>
          <w:p w14:paraId="3346EFB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436657A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3088D1FC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58A3B8E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8.</w:t>
            </w:r>
          </w:p>
        </w:tc>
        <w:tc>
          <w:tcPr>
            <w:tcW w:w="3658" w:type="dxa"/>
            <w:noWrap/>
            <w:hideMark/>
          </w:tcPr>
          <w:p w14:paraId="1BF8EE0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dy mass index 20-24 - normal</w:t>
            </w:r>
          </w:p>
        </w:tc>
        <w:tc>
          <w:tcPr>
            <w:tcW w:w="2552" w:type="dxa"/>
            <w:noWrap/>
            <w:hideMark/>
          </w:tcPr>
          <w:p w14:paraId="37D13FC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rmal weight</w:t>
            </w:r>
          </w:p>
        </w:tc>
        <w:tc>
          <w:tcPr>
            <w:tcW w:w="1535" w:type="dxa"/>
            <w:gridSpan w:val="2"/>
            <w:noWrap/>
            <w:hideMark/>
          </w:tcPr>
          <w:p w14:paraId="718904C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rmal weight</w:t>
            </w:r>
          </w:p>
        </w:tc>
      </w:tr>
      <w:tr w:rsidR="0066765C" w:rsidRPr="00170788" w14:paraId="00611511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0BEC70E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9.</w:t>
            </w:r>
          </w:p>
        </w:tc>
        <w:tc>
          <w:tcPr>
            <w:tcW w:w="3658" w:type="dxa"/>
            <w:noWrap/>
            <w:hideMark/>
          </w:tcPr>
          <w:p w14:paraId="08B4759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dy mass index centile</w:t>
            </w:r>
          </w:p>
        </w:tc>
        <w:tc>
          <w:tcPr>
            <w:tcW w:w="2552" w:type="dxa"/>
            <w:noWrap/>
            <w:hideMark/>
          </w:tcPr>
          <w:p w14:paraId="0E10A8C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35" w:type="dxa"/>
            <w:gridSpan w:val="2"/>
            <w:noWrap/>
            <w:hideMark/>
          </w:tcPr>
          <w:p w14:paraId="3027C29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mi</w:t>
            </w:r>
          </w:p>
        </w:tc>
      </w:tr>
      <w:tr w:rsidR="0066765C" w:rsidRPr="00170788" w14:paraId="4F2D8862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771EA7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C.</w:t>
            </w:r>
          </w:p>
        </w:tc>
        <w:tc>
          <w:tcPr>
            <w:tcW w:w="3658" w:type="dxa"/>
            <w:noWrap/>
            <w:hideMark/>
          </w:tcPr>
          <w:p w14:paraId="583CC76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 class I (body mass index 30.0 - 34.9)</w:t>
            </w:r>
          </w:p>
        </w:tc>
        <w:tc>
          <w:tcPr>
            <w:tcW w:w="2552" w:type="dxa"/>
            <w:noWrap/>
            <w:hideMark/>
          </w:tcPr>
          <w:p w14:paraId="2EBA790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42C3089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06C481BD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0D5F74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C.</w:t>
            </w:r>
          </w:p>
        </w:tc>
        <w:tc>
          <w:tcPr>
            <w:tcW w:w="3658" w:type="dxa"/>
            <w:noWrap/>
            <w:hideMark/>
          </w:tcPr>
          <w:p w14:paraId="4B7C83A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 class I (BMI 30.0-34.9)</w:t>
            </w:r>
          </w:p>
        </w:tc>
        <w:tc>
          <w:tcPr>
            <w:tcW w:w="2552" w:type="dxa"/>
            <w:noWrap/>
            <w:hideMark/>
          </w:tcPr>
          <w:p w14:paraId="02D2CF1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6C5EAA9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3B65E437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3BB1F05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D.</w:t>
            </w:r>
          </w:p>
        </w:tc>
        <w:tc>
          <w:tcPr>
            <w:tcW w:w="3658" w:type="dxa"/>
            <w:noWrap/>
            <w:hideMark/>
          </w:tcPr>
          <w:p w14:paraId="345D70A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 class II (body mass index 35.0 - 39.9)</w:t>
            </w:r>
          </w:p>
        </w:tc>
        <w:tc>
          <w:tcPr>
            <w:tcW w:w="2552" w:type="dxa"/>
            <w:noWrap/>
            <w:hideMark/>
          </w:tcPr>
          <w:p w14:paraId="7FB6871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186A26F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01B49884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4EF0EFF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D.</w:t>
            </w:r>
          </w:p>
        </w:tc>
        <w:tc>
          <w:tcPr>
            <w:tcW w:w="3658" w:type="dxa"/>
            <w:noWrap/>
            <w:hideMark/>
          </w:tcPr>
          <w:p w14:paraId="0C31C1D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 class II (BMI 35.0-39.9)</w:t>
            </w:r>
          </w:p>
        </w:tc>
        <w:tc>
          <w:tcPr>
            <w:tcW w:w="2552" w:type="dxa"/>
            <w:noWrap/>
            <w:hideMark/>
          </w:tcPr>
          <w:p w14:paraId="6BE67EB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049921D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34927684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084BBE2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E.</w:t>
            </w:r>
          </w:p>
        </w:tc>
        <w:tc>
          <w:tcPr>
            <w:tcW w:w="3658" w:type="dxa"/>
            <w:noWrap/>
            <w:hideMark/>
          </w:tcPr>
          <w:p w14:paraId="5CCA622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 class III (BMI equal to or greater than 40.0)</w:t>
            </w:r>
          </w:p>
        </w:tc>
        <w:tc>
          <w:tcPr>
            <w:tcW w:w="2552" w:type="dxa"/>
            <w:noWrap/>
            <w:hideMark/>
          </w:tcPr>
          <w:p w14:paraId="5B23E19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0A92960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062884FC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71D975F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E.</w:t>
            </w:r>
          </w:p>
        </w:tc>
        <w:tc>
          <w:tcPr>
            <w:tcW w:w="3658" w:type="dxa"/>
            <w:noWrap/>
            <w:hideMark/>
          </w:tcPr>
          <w:p w14:paraId="3E8FD15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 cls III (BMI eq/gr 40.0)</w:t>
            </w:r>
          </w:p>
        </w:tc>
        <w:tc>
          <w:tcPr>
            <w:tcW w:w="2552" w:type="dxa"/>
            <w:noWrap/>
            <w:hideMark/>
          </w:tcPr>
          <w:p w14:paraId="2E5F92A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238A27E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63C14D70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5B826B6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6C4.</w:t>
            </w:r>
          </w:p>
        </w:tc>
        <w:tc>
          <w:tcPr>
            <w:tcW w:w="3658" w:type="dxa"/>
            <w:noWrap/>
            <w:hideMark/>
          </w:tcPr>
          <w:p w14:paraId="355EF63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as seen dietician - obesity</w:t>
            </w:r>
          </w:p>
        </w:tc>
        <w:tc>
          <w:tcPr>
            <w:tcW w:w="2552" w:type="dxa"/>
            <w:noWrap/>
            <w:hideMark/>
          </w:tcPr>
          <w:p w14:paraId="1718140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11C593B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336524FC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09C4C01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6C6.</w:t>
            </w:r>
          </w:p>
        </w:tc>
        <w:tc>
          <w:tcPr>
            <w:tcW w:w="3658" w:type="dxa"/>
            <w:noWrap/>
            <w:hideMark/>
          </w:tcPr>
          <w:p w14:paraId="5C0A1C9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reatment of obesity started</w:t>
            </w:r>
          </w:p>
        </w:tc>
        <w:tc>
          <w:tcPr>
            <w:tcW w:w="2552" w:type="dxa"/>
            <w:noWrap/>
            <w:hideMark/>
          </w:tcPr>
          <w:p w14:paraId="0AF82F8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6E43A02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74220CF6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4A489F6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6CE.</w:t>
            </w:r>
          </w:p>
        </w:tc>
        <w:tc>
          <w:tcPr>
            <w:tcW w:w="3658" w:type="dxa"/>
            <w:noWrap/>
            <w:hideMark/>
          </w:tcPr>
          <w:p w14:paraId="5F1813A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ason for obesity therapy - occupational</w:t>
            </w:r>
          </w:p>
        </w:tc>
        <w:tc>
          <w:tcPr>
            <w:tcW w:w="2552" w:type="dxa"/>
            <w:noWrap/>
            <w:hideMark/>
          </w:tcPr>
          <w:p w14:paraId="39B7A4D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553BD9D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39F9A853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5958281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CV7.</w:t>
            </w:r>
          </w:p>
        </w:tc>
        <w:tc>
          <w:tcPr>
            <w:tcW w:w="3658" w:type="dxa"/>
            <w:noWrap/>
            <w:hideMark/>
          </w:tcPr>
          <w:p w14:paraId="2607A5F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nti-obesity drug therapy commenced</w:t>
            </w:r>
          </w:p>
        </w:tc>
        <w:tc>
          <w:tcPr>
            <w:tcW w:w="2552" w:type="dxa"/>
            <w:noWrap/>
            <w:hideMark/>
          </w:tcPr>
          <w:p w14:paraId="0E77E9B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294E3FF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66D3D1CA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39BB42B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T11.</w:t>
            </w:r>
          </w:p>
        </w:tc>
        <w:tc>
          <w:tcPr>
            <w:tcW w:w="3658" w:type="dxa"/>
            <w:noWrap/>
            <w:hideMark/>
          </w:tcPr>
          <w:p w14:paraId="5FFAE95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frrl multidisip obesity clin</w:t>
            </w:r>
          </w:p>
        </w:tc>
        <w:tc>
          <w:tcPr>
            <w:tcW w:w="2552" w:type="dxa"/>
            <w:noWrap/>
            <w:hideMark/>
          </w:tcPr>
          <w:p w14:paraId="37D6119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2A6E5C3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16873CB8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6724143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..</w:t>
            </w:r>
          </w:p>
        </w:tc>
        <w:tc>
          <w:tcPr>
            <w:tcW w:w="3658" w:type="dxa"/>
            <w:noWrap/>
            <w:hideMark/>
          </w:tcPr>
          <w:p w14:paraId="6E294A8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/oth hyperalimentation</w:t>
            </w:r>
          </w:p>
        </w:tc>
        <w:tc>
          <w:tcPr>
            <w:tcW w:w="2552" w:type="dxa"/>
            <w:noWrap/>
            <w:hideMark/>
          </w:tcPr>
          <w:p w14:paraId="411D7CE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234E866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510B9B60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5D3118C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0.</w:t>
            </w:r>
          </w:p>
        </w:tc>
        <w:tc>
          <w:tcPr>
            <w:tcW w:w="3658" w:type="dxa"/>
            <w:noWrap/>
            <w:hideMark/>
          </w:tcPr>
          <w:p w14:paraId="3F8FDA5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</w:t>
            </w:r>
          </w:p>
        </w:tc>
        <w:tc>
          <w:tcPr>
            <w:tcW w:w="2552" w:type="dxa"/>
            <w:noWrap/>
            <w:hideMark/>
          </w:tcPr>
          <w:p w14:paraId="0CB80BD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0BAB98A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26D1A79A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45549CD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00</w:t>
            </w:r>
          </w:p>
        </w:tc>
        <w:tc>
          <w:tcPr>
            <w:tcW w:w="3658" w:type="dxa"/>
            <w:noWrap/>
            <w:hideMark/>
          </w:tcPr>
          <w:p w14:paraId="5A12FF8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due to excess calories</w:t>
            </w:r>
          </w:p>
        </w:tc>
        <w:tc>
          <w:tcPr>
            <w:tcW w:w="2552" w:type="dxa"/>
            <w:noWrap/>
            <w:hideMark/>
          </w:tcPr>
          <w:p w14:paraId="25E2138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6D13AC9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58161DE6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54178AF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01</w:t>
            </w:r>
          </w:p>
        </w:tc>
        <w:tc>
          <w:tcPr>
            <w:tcW w:w="3658" w:type="dxa"/>
            <w:noWrap/>
            <w:hideMark/>
          </w:tcPr>
          <w:p w14:paraId="263C407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rug-induced obesity</w:t>
            </w:r>
          </w:p>
        </w:tc>
        <w:tc>
          <w:tcPr>
            <w:tcW w:w="2552" w:type="dxa"/>
            <w:noWrap/>
            <w:hideMark/>
          </w:tcPr>
          <w:p w14:paraId="7082CBC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64D19A3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62C34F58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6385EC4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02</w:t>
            </w:r>
          </w:p>
        </w:tc>
        <w:tc>
          <w:tcPr>
            <w:tcW w:w="3658" w:type="dxa"/>
            <w:noWrap/>
            <w:hideMark/>
          </w:tcPr>
          <w:p w14:paraId="23C7277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xtrem obesity+alveol hypovent</w:t>
            </w:r>
          </w:p>
        </w:tc>
        <w:tc>
          <w:tcPr>
            <w:tcW w:w="2552" w:type="dxa"/>
            <w:noWrap/>
            <w:hideMark/>
          </w:tcPr>
          <w:p w14:paraId="2A41730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2BE7480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6570E400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79C7C72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03</w:t>
            </w:r>
          </w:p>
        </w:tc>
        <w:tc>
          <w:tcPr>
            <w:tcW w:w="3658" w:type="dxa"/>
            <w:noWrap/>
            <w:hideMark/>
          </w:tcPr>
          <w:p w14:paraId="002FD10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rbid obesity</w:t>
            </w:r>
          </w:p>
        </w:tc>
        <w:tc>
          <w:tcPr>
            <w:tcW w:w="2552" w:type="dxa"/>
            <w:noWrap/>
            <w:hideMark/>
          </w:tcPr>
          <w:p w14:paraId="4572B35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5C55DFA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2D199536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36E7BCE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04</w:t>
            </w:r>
          </w:p>
        </w:tc>
        <w:tc>
          <w:tcPr>
            <w:tcW w:w="3658" w:type="dxa"/>
            <w:noWrap/>
            <w:hideMark/>
          </w:tcPr>
          <w:p w14:paraId="7346A8C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entral obesity</w:t>
            </w:r>
          </w:p>
        </w:tc>
        <w:tc>
          <w:tcPr>
            <w:tcW w:w="2552" w:type="dxa"/>
            <w:noWrap/>
            <w:hideMark/>
          </w:tcPr>
          <w:p w14:paraId="78C5E9B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5BA391B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2B16446F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497E04E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05</w:t>
            </w:r>
          </w:p>
        </w:tc>
        <w:tc>
          <w:tcPr>
            <w:tcW w:w="3658" w:type="dxa"/>
            <w:noWrap/>
            <w:hideMark/>
          </w:tcPr>
          <w:p w14:paraId="028E9B9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eneralised obesity</w:t>
            </w:r>
          </w:p>
        </w:tc>
        <w:tc>
          <w:tcPr>
            <w:tcW w:w="2552" w:type="dxa"/>
            <w:noWrap/>
            <w:hideMark/>
          </w:tcPr>
          <w:p w14:paraId="33F38D8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21894B3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13A47A09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104C218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06</w:t>
            </w:r>
          </w:p>
        </w:tc>
        <w:tc>
          <w:tcPr>
            <w:tcW w:w="3658" w:type="dxa"/>
            <w:noWrap/>
            <w:hideMark/>
          </w:tcPr>
          <w:p w14:paraId="53B0062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dult-onset obesity</w:t>
            </w:r>
          </w:p>
        </w:tc>
        <w:tc>
          <w:tcPr>
            <w:tcW w:w="2552" w:type="dxa"/>
            <w:noWrap/>
            <w:hideMark/>
          </w:tcPr>
          <w:p w14:paraId="22E8B72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54C7E4E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1ACC087B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7EA6D2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07</w:t>
            </w:r>
          </w:p>
        </w:tc>
        <w:tc>
          <w:tcPr>
            <w:tcW w:w="3658" w:type="dxa"/>
            <w:noWrap/>
            <w:hideMark/>
          </w:tcPr>
          <w:p w14:paraId="67697E3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ifelong obesity</w:t>
            </w:r>
          </w:p>
        </w:tc>
        <w:tc>
          <w:tcPr>
            <w:tcW w:w="2552" w:type="dxa"/>
            <w:noWrap/>
            <w:hideMark/>
          </w:tcPr>
          <w:p w14:paraId="551C5ED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3C6F744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611E5B37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06E1DD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z.</w:t>
            </w:r>
          </w:p>
        </w:tc>
        <w:tc>
          <w:tcPr>
            <w:tcW w:w="3658" w:type="dxa"/>
            <w:noWrap/>
            <w:hideMark/>
          </w:tcPr>
          <w:p w14:paraId="3B7C968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/oth hyperalimentat NOS</w:t>
            </w:r>
          </w:p>
        </w:tc>
        <w:tc>
          <w:tcPr>
            <w:tcW w:w="2552" w:type="dxa"/>
            <w:noWrap/>
            <w:hideMark/>
          </w:tcPr>
          <w:p w14:paraId="35A8955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1F74DBB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6033B3BA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649E355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z0</w:t>
            </w:r>
          </w:p>
        </w:tc>
        <w:tc>
          <w:tcPr>
            <w:tcW w:w="3658" w:type="dxa"/>
            <w:noWrap/>
            <w:hideMark/>
          </w:tcPr>
          <w:p w14:paraId="2471BEE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imple obesity NOS</w:t>
            </w:r>
          </w:p>
        </w:tc>
        <w:tc>
          <w:tcPr>
            <w:tcW w:w="2552" w:type="dxa"/>
            <w:noWrap/>
            <w:hideMark/>
          </w:tcPr>
          <w:p w14:paraId="3AB4508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3282D50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6D7AED71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3A82D14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yu7.</w:t>
            </w:r>
          </w:p>
        </w:tc>
        <w:tc>
          <w:tcPr>
            <w:tcW w:w="3658" w:type="dxa"/>
            <w:noWrap/>
            <w:hideMark/>
          </w:tcPr>
          <w:p w14:paraId="47A310B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X]Obesity+oth hyperalimentatn</w:t>
            </w:r>
          </w:p>
        </w:tc>
        <w:tc>
          <w:tcPr>
            <w:tcW w:w="2552" w:type="dxa"/>
            <w:noWrap/>
            <w:hideMark/>
          </w:tcPr>
          <w:p w14:paraId="55C535B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09AA834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5DF866EE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1FF4002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K4.</w:t>
            </w:r>
          </w:p>
        </w:tc>
        <w:tc>
          <w:tcPr>
            <w:tcW w:w="3658" w:type="dxa"/>
            <w:noWrap/>
            <w:hideMark/>
          </w:tcPr>
          <w:p w14:paraId="6EB7055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MI 25-29 - overweight</w:t>
            </w:r>
          </w:p>
        </w:tc>
        <w:tc>
          <w:tcPr>
            <w:tcW w:w="2552" w:type="dxa"/>
            <w:noWrap/>
            <w:hideMark/>
          </w:tcPr>
          <w:p w14:paraId="7E54389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  <w:tc>
          <w:tcPr>
            <w:tcW w:w="1535" w:type="dxa"/>
            <w:gridSpan w:val="2"/>
            <w:noWrap/>
            <w:hideMark/>
          </w:tcPr>
          <w:p w14:paraId="000BC10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</w:tr>
      <w:tr w:rsidR="0066765C" w:rsidRPr="00170788" w14:paraId="40311EBA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1D91A64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1.</w:t>
            </w:r>
          </w:p>
        </w:tc>
        <w:tc>
          <w:tcPr>
            <w:tcW w:w="3658" w:type="dxa"/>
            <w:noWrap/>
            <w:hideMark/>
          </w:tcPr>
          <w:p w14:paraId="77A5F0C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weight &gt; 20% below ideal</w:t>
            </w:r>
          </w:p>
        </w:tc>
        <w:tc>
          <w:tcPr>
            <w:tcW w:w="2552" w:type="dxa"/>
            <w:noWrap/>
            <w:hideMark/>
          </w:tcPr>
          <w:p w14:paraId="3411DD9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  <w:tc>
          <w:tcPr>
            <w:tcW w:w="1535" w:type="dxa"/>
            <w:gridSpan w:val="2"/>
            <w:noWrap/>
            <w:hideMark/>
          </w:tcPr>
          <w:p w14:paraId="2C6F2D7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</w:tr>
      <w:tr w:rsidR="0066765C" w:rsidRPr="00170788" w14:paraId="63929EB8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3774AB4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2.</w:t>
            </w:r>
          </w:p>
        </w:tc>
        <w:tc>
          <w:tcPr>
            <w:tcW w:w="3658" w:type="dxa"/>
            <w:noWrap/>
            <w:hideMark/>
          </w:tcPr>
          <w:p w14:paraId="11DA7C6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weight 10-20% below ideal</w:t>
            </w:r>
          </w:p>
        </w:tc>
        <w:tc>
          <w:tcPr>
            <w:tcW w:w="2552" w:type="dxa"/>
            <w:noWrap/>
            <w:hideMark/>
          </w:tcPr>
          <w:p w14:paraId="05E2960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  <w:tc>
          <w:tcPr>
            <w:tcW w:w="1535" w:type="dxa"/>
            <w:gridSpan w:val="2"/>
            <w:noWrap/>
            <w:hideMark/>
          </w:tcPr>
          <w:p w14:paraId="60A2E0B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</w:tr>
      <w:tr w:rsidR="0066765C" w:rsidRPr="00170788" w14:paraId="6BA1B60F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0ADFF06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3.</w:t>
            </w:r>
          </w:p>
        </w:tc>
        <w:tc>
          <w:tcPr>
            <w:tcW w:w="3658" w:type="dxa"/>
            <w:noWrap/>
            <w:hideMark/>
          </w:tcPr>
          <w:p w14:paraId="4C1781E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weight within 10% ideal</w:t>
            </w:r>
          </w:p>
        </w:tc>
        <w:tc>
          <w:tcPr>
            <w:tcW w:w="2552" w:type="dxa"/>
            <w:noWrap/>
            <w:hideMark/>
          </w:tcPr>
          <w:p w14:paraId="3CDF61D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rmal weight</w:t>
            </w:r>
          </w:p>
        </w:tc>
        <w:tc>
          <w:tcPr>
            <w:tcW w:w="1535" w:type="dxa"/>
            <w:gridSpan w:val="2"/>
            <w:noWrap/>
            <w:hideMark/>
          </w:tcPr>
          <w:p w14:paraId="60BA718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rmal weight</w:t>
            </w:r>
          </w:p>
        </w:tc>
      </w:tr>
      <w:tr w:rsidR="0066765C" w:rsidRPr="00170788" w14:paraId="096D8512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35D246E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4.</w:t>
            </w:r>
          </w:p>
        </w:tc>
        <w:tc>
          <w:tcPr>
            <w:tcW w:w="3658" w:type="dxa"/>
            <w:noWrap/>
            <w:hideMark/>
          </w:tcPr>
          <w:p w14:paraId="5EF5C8B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weight 10-20% over ideal</w:t>
            </w:r>
          </w:p>
        </w:tc>
        <w:tc>
          <w:tcPr>
            <w:tcW w:w="2552" w:type="dxa"/>
            <w:noWrap/>
            <w:hideMark/>
          </w:tcPr>
          <w:p w14:paraId="1622811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  <w:tc>
          <w:tcPr>
            <w:tcW w:w="1535" w:type="dxa"/>
            <w:gridSpan w:val="2"/>
            <w:noWrap/>
            <w:hideMark/>
          </w:tcPr>
          <w:p w14:paraId="44BFB41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</w:tr>
      <w:tr w:rsidR="0066765C" w:rsidRPr="00170788" w14:paraId="53384C7E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4996B06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5.</w:t>
            </w:r>
          </w:p>
        </w:tc>
        <w:tc>
          <w:tcPr>
            <w:tcW w:w="3658" w:type="dxa"/>
            <w:noWrap/>
            <w:hideMark/>
          </w:tcPr>
          <w:p w14:paraId="34FAF18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weight &gt; 20% over ideal</w:t>
            </w:r>
          </w:p>
        </w:tc>
        <w:tc>
          <w:tcPr>
            <w:tcW w:w="2552" w:type="dxa"/>
            <w:noWrap/>
            <w:hideMark/>
          </w:tcPr>
          <w:p w14:paraId="1A0FCCA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  <w:tc>
          <w:tcPr>
            <w:tcW w:w="1535" w:type="dxa"/>
            <w:gridSpan w:val="2"/>
            <w:noWrap/>
            <w:hideMark/>
          </w:tcPr>
          <w:p w14:paraId="6B2A5CD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</w:tr>
      <w:tr w:rsidR="0066765C" w:rsidRPr="00170788" w14:paraId="509E9F29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31DB540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6.</w:t>
            </w:r>
          </w:p>
        </w:tc>
        <w:tc>
          <w:tcPr>
            <w:tcW w:w="3658" w:type="dxa"/>
            <w:noWrap/>
            <w:hideMark/>
          </w:tcPr>
          <w:p w14:paraId="4632F9E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/E - Underweight</w:t>
            </w:r>
          </w:p>
        </w:tc>
        <w:tc>
          <w:tcPr>
            <w:tcW w:w="2552" w:type="dxa"/>
            <w:noWrap/>
            <w:hideMark/>
          </w:tcPr>
          <w:p w14:paraId="2CAA656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  <w:tc>
          <w:tcPr>
            <w:tcW w:w="1535" w:type="dxa"/>
            <w:gridSpan w:val="2"/>
            <w:noWrap/>
            <w:hideMark/>
          </w:tcPr>
          <w:p w14:paraId="20008FF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</w:tr>
      <w:tr w:rsidR="0066765C" w:rsidRPr="00170788" w14:paraId="65CC6768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704CD1D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AA.</w:t>
            </w:r>
          </w:p>
        </w:tc>
        <w:tc>
          <w:tcPr>
            <w:tcW w:w="3658" w:type="dxa"/>
            <w:noWrap/>
            <w:hideMark/>
          </w:tcPr>
          <w:p w14:paraId="4E1B1F2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  <w:tc>
          <w:tcPr>
            <w:tcW w:w="2552" w:type="dxa"/>
            <w:noWrap/>
            <w:hideMark/>
          </w:tcPr>
          <w:p w14:paraId="0187640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  <w:tc>
          <w:tcPr>
            <w:tcW w:w="1535" w:type="dxa"/>
            <w:gridSpan w:val="2"/>
            <w:noWrap/>
            <w:hideMark/>
          </w:tcPr>
          <w:p w14:paraId="42161FB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weight</w:t>
            </w:r>
          </w:p>
        </w:tc>
      </w:tr>
      <w:tr w:rsidR="0066765C" w:rsidRPr="00170788" w14:paraId="4E0A7FFF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6DA7EC9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0348</w:t>
            </w:r>
          </w:p>
        </w:tc>
        <w:tc>
          <w:tcPr>
            <w:tcW w:w="3658" w:type="dxa"/>
            <w:noWrap/>
            <w:hideMark/>
          </w:tcPr>
          <w:p w14:paraId="5E2CB86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D] Underweight</w:t>
            </w:r>
          </w:p>
        </w:tc>
        <w:tc>
          <w:tcPr>
            <w:tcW w:w="2552" w:type="dxa"/>
            <w:noWrap/>
            <w:hideMark/>
          </w:tcPr>
          <w:p w14:paraId="74AADC9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  <w:tc>
          <w:tcPr>
            <w:tcW w:w="1535" w:type="dxa"/>
            <w:gridSpan w:val="2"/>
            <w:noWrap/>
            <w:hideMark/>
          </w:tcPr>
          <w:p w14:paraId="59DEA91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derweight</w:t>
            </w:r>
          </w:p>
        </w:tc>
      </w:tr>
      <w:tr w:rsidR="0066765C" w:rsidRPr="00170788" w14:paraId="6AF30E11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03DD37E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6C1.</w:t>
            </w:r>
          </w:p>
        </w:tc>
        <w:tc>
          <w:tcPr>
            <w:tcW w:w="3658" w:type="dxa"/>
            <w:noWrap/>
            <w:hideMark/>
          </w:tcPr>
          <w:p w14:paraId="58B6395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tinital obesity assessment</w:t>
            </w:r>
          </w:p>
        </w:tc>
        <w:tc>
          <w:tcPr>
            <w:tcW w:w="2552" w:type="dxa"/>
            <w:noWrap/>
            <w:hideMark/>
          </w:tcPr>
          <w:p w14:paraId="61C3713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21DB08F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2A635780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096FA06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6C2.</w:t>
            </w:r>
          </w:p>
        </w:tc>
        <w:tc>
          <w:tcPr>
            <w:tcW w:w="3658" w:type="dxa"/>
            <w:noWrap/>
            <w:hideMark/>
          </w:tcPr>
          <w:p w14:paraId="1A6A785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ollow-up obesity assessment</w:t>
            </w:r>
          </w:p>
        </w:tc>
        <w:tc>
          <w:tcPr>
            <w:tcW w:w="2552" w:type="dxa"/>
            <w:noWrap/>
            <w:hideMark/>
          </w:tcPr>
          <w:p w14:paraId="0197C6C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36B0741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58200EEE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40209C1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6C5.</w:t>
            </w:r>
          </w:p>
        </w:tc>
        <w:tc>
          <w:tcPr>
            <w:tcW w:w="3658" w:type="dxa"/>
            <w:noWrap/>
            <w:hideMark/>
          </w:tcPr>
          <w:p w14:paraId="3E103ED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reatment of obesity changed</w:t>
            </w:r>
          </w:p>
        </w:tc>
        <w:tc>
          <w:tcPr>
            <w:tcW w:w="2552" w:type="dxa"/>
            <w:noWrap/>
            <w:hideMark/>
          </w:tcPr>
          <w:p w14:paraId="1046E7C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0B3700A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2DBE4F82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60E9B69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6CX.</w:t>
            </w:r>
          </w:p>
        </w:tc>
        <w:tc>
          <w:tcPr>
            <w:tcW w:w="3658" w:type="dxa"/>
            <w:noWrap/>
            <w:hideMark/>
          </w:tcPr>
          <w:p w14:paraId="010FDCC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multidisciplinary case review</w:t>
            </w:r>
          </w:p>
        </w:tc>
        <w:tc>
          <w:tcPr>
            <w:tcW w:w="2552" w:type="dxa"/>
            <w:noWrap/>
            <w:hideMark/>
          </w:tcPr>
          <w:p w14:paraId="5894E70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636ED3C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6B854CA9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78FCF12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6CZ.</w:t>
            </w:r>
          </w:p>
        </w:tc>
        <w:tc>
          <w:tcPr>
            <w:tcW w:w="3658" w:type="dxa"/>
            <w:noWrap/>
            <w:hideMark/>
          </w:tcPr>
          <w:p w14:paraId="1ABBAD6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monitoring NOS</w:t>
            </w:r>
          </w:p>
        </w:tc>
        <w:tc>
          <w:tcPr>
            <w:tcW w:w="2552" w:type="dxa"/>
            <w:noWrap/>
            <w:hideMark/>
          </w:tcPr>
          <w:p w14:paraId="2CF8DCA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6236CDE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3E7C5D64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73DAEF5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hN..</w:t>
            </w:r>
          </w:p>
        </w:tc>
        <w:tc>
          <w:tcPr>
            <w:tcW w:w="3658" w:type="dxa"/>
            <w:noWrap/>
            <w:hideMark/>
          </w:tcPr>
          <w:p w14:paraId="311DF2A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xception reporting: obesity quality indicators</w:t>
            </w:r>
          </w:p>
        </w:tc>
        <w:tc>
          <w:tcPr>
            <w:tcW w:w="2552" w:type="dxa"/>
            <w:noWrap/>
            <w:hideMark/>
          </w:tcPr>
          <w:p w14:paraId="64F2636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41DC60D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2D1771E2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4417A92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OK..</w:t>
            </w:r>
          </w:p>
        </w:tc>
        <w:tc>
          <w:tcPr>
            <w:tcW w:w="3658" w:type="dxa"/>
            <w:noWrap/>
            <w:hideMark/>
          </w:tcPr>
          <w:p w14:paraId="5AC0551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monitoring admin.</w:t>
            </w:r>
          </w:p>
        </w:tc>
        <w:tc>
          <w:tcPr>
            <w:tcW w:w="2552" w:type="dxa"/>
            <w:noWrap/>
            <w:hideMark/>
          </w:tcPr>
          <w:p w14:paraId="1F8D481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0A139A6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3BFFA3AF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7778A65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OK1.</w:t>
            </w:r>
          </w:p>
        </w:tc>
        <w:tc>
          <w:tcPr>
            <w:tcW w:w="3658" w:type="dxa"/>
            <w:noWrap/>
            <w:hideMark/>
          </w:tcPr>
          <w:p w14:paraId="6A9357F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ttends obesity monitoring</w:t>
            </w:r>
          </w:p>
        </w:tc>
        <w:tc>
          <w:tcPr>
            <w:tcW w:w="2552" w:type="dxa"/>
            <w:noWrap/>
            <w:hideMark/>
          </w:tcPr>
          <w:p w14:paraId="31A357D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626E495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7CF20E4D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593742B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OK3.</w:t>
            </w:r>
          </w:p>
        </w:tc>
        <w:tc>
          <w:tcPr>
            <w:tcW w:w="3658" w:type="dxa"/>
            <w:noWrap/>
            <w:hideMark/>
          </w:tcPr>
          <w:p w14:paraId="3806838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monitoring default</w:t>
            </w:r>
          </w:p>
        </w:tc>
        <w:tc>
          <w:tcPr>
            <w:tcW w:w="2552" w:type="dxa"/>
            <w:noWrap/>
            <w:hideMark/>
          </w:tcPr>
          <w:p w14:paraId="6CEFA15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400E3AC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77980243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6D1BA5A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OK2.</w:t>
            </w:r>
          </w:p>
        </w:tc>
        <w:tc>
          <w:tcPr>
            <w:tcW w:w="3658" w:type="dxa"/>
            <w:noWrap/>
            <w:hideMark/>
          </w:tcPr>
          <w:p w14:paraId="58AE869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uses obesity monitoring</w:t>
            </w:r>
          </w:p>
        </w:tc>
        <w:tc>
          <w:tcPr>
            <w:tcW w:w="2552" w:type="dxa"/>
            <w:noWrap/>
            <w:hideMark/>
          </w:tcPr>
          <w:p w14:paraId="3A6DBB4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1EB7432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6927FE04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1D9BAF0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OK4.</w:t>
            </w:r>
          </w:p>
        </w:tc>
        <w:tc>
          <w:tcPr>
            <w:tcW w:w="3658" w:type="dxa"/>
            <w:noWrap/>
            <w:hideMark/>
          </w:tcPr>
          <w:p w14:paraId="7896DF4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monitoring 1st letter</w:t>
            </w:r>
          </w:p>
        </w:tc>
        <w:tc>
          <w:tcPr>
            <w:tcW w:w="2552" w:type="dxa"/>
            <w:noWrap/>
            <w:hideMark/>
          </w:tcPr>
          <w:p w14:paraId="4F00C66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6BC7C04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3D19C727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3E48CF7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OK5.</w:t>
            </w:r>
          </w:p>
        </w:tc>
        <w:tc>
          <w:tcPr>
            <w:tcW w:w="3658" w:type="dxa"/>
            <w:noWrap/>
            <w:hideMark/>
          </w:tcPr>
          <w:p w14:paraId="0A4C1DA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monitoring 2nd letter</w:t>
            </w:r>
          </w:p>
        </w:tc>
        <w:tc>
          <w:tcPr>
            <w:tcW w:w="2552" w:type="dxa"/>
            <w:noWrap/>
            <w:hideMark/>
          </w:tcPr>
          <w:p w14:paraId="2519D76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6B692E1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63E39A63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0F9EFD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OK6.</w:t>
            </w:r>
          </w:p>
        </w:tc>
        <w:tc>
          <w:tcPr>
            <w:tcW w:w="3658" w:type="dxa"/>
            <w:noWrap/>
            <w:hideMark/>
          </w:tcPr>
          <w:p w14:paraId="2F721E2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monitoring 3rd letter</w:t>
            </w:r>
          </w:p>
        </w:tc>
        <w:tc>
          <w:tcPr>
            <w:tcW w:w="2552" w:type="dxa"/>
            <w:noWrap/>
            <w:hideMark/>
          </w:tcPr>
          <w:p w14:paraId="47FBE0B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24E798F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21E17B0F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2DA6A85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OK7.</w:t>
            </w:r>
          </w:p>
        </w:tc>
        <w:tc>
          <w:tcPr>
            <w:tcW w:w="3658" w:type="dxa"/>
            <w:noWrap/>
            <w:hideMark/>
          </w:tcPr>
          <w:p w14:paraId="6D94424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monitoring verbal inv.</w:t>
            </w:r>
          </w:p>
        </w:tc>
        <w:tc>
          <w:tcPr>
            <w:tcW w:w="2552" w:type="dxa"/>
            <w:noWrap/>
            <w:hideMark/>
          </w:tcPr>
          <w:p w14:paraId="6BBEAA1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0C90964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0D00669B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623AA57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OK8.</w:t>
            </w:r>
          </w:p>
        </w:tc>
        <w:tc>
          <w:tcPr>
            <w:tcW w:w="3658" w:type="dxa"/>
            <w:noWrap/>
            <w:hideMark/>
          </w:tcPr>
          <w:p w14:paraId="7EE9ECB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monitor phone invite</w:t>
            </w:r>
          </w:p>
        </w:tc>
        <w:tc>
          <w:tcPr>
            <w:tcW w:w="2552" w:type="dxa"/>
            <w:noWrap/>
            <w:hideMark/>
          </w:tcPr>
          <w:p w14:paraId="6F2A19D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3D2D46C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7E93EAA5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636D11E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OKA.</w:t>
            </w:r>
          </w:p>
        </w:tc>
        <w:tc>
          <w:tcPr>
            <w:tcW w:w="3658" w:type="dxa"/>
            <w:noWrap/>
            <w:hideMark/>
          </w:tcPr>
          <w:p w14:paraId="6A54198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monitoring check done</w:t>
            </w:r>
          </w:p>
        </w:tc>
        <w:tc>
          <w:tcPr>
            <w:tcW w:w="2552" w:type="dxa"/>
            <w:noWrap/>
            <w:hideMark/>
          </w:tcPr>
          <w:p w14:paraId="3764A87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2B9E9A5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2ECC8E45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0B9DC37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OKZ.</w:t>
            </w:r>
          </w:p>
        </w:tc>
        <w:tc>
          <w:tcPr>
            <w:tcW w:w="3658" w:type="dxa"/>
            <w:noWrap/>
            <w:hideMark/>
          </w:tcPr>
          <w:p w14:paraId="3E615C84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monitoring admin.NOS</w:t>
            </w:r>
          </w:p>
        </w:tc>
        <w:tc>
          <w:tcPr>
            <w:tcW w:w="2552" w:type="dxa"/>
            <w:noWrap/>
            <w:hideMark/>
          </w:tcPr>
          <w:p w14:paraId="3827001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4B3AEE1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42B15721" w14:textId="77777777" w:rsidTr="0066765C">
        <w:trPr>
          <w:trHeight w:val="275"/>
        </w:trPr>
        <w:tc>
          <w:tcPr>
            <w:tcW w:w="1271" w:type="dxa"/>
            <w:noWrap/>
            <w:hideMark/>
          </w:tcPr>
          <w:p w14:paraId="787AC37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38y0</w:t>
            </w:r>
          </w:p>
        </w:tc>
        <w:tc>
          <w:tcPr>
            <w:tcW w:w="3658" w:type="dxa"/>
            <w:noWrap/>
            <w:hideMark/>
          </w:tcPr>
          <w:p w14:paraId="18A949E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ickwickian syndrome</w:t>
            </w:r>
          </w:p>
        </w:tc>
        <w:tc>
          <w:tcPr>
            <w:tcW w:w="2552" w:type="dxa"/>
            <w:noWrap/>
            <w:hideMark/>
          </w:tcPr>
          <w:p w14:paraId="3184FA1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535" w:type="dxa"/>
            <w:gridSpan w:val="2"/>
            <w:noWrap/>
            <w:hideMark/>
          </w:tcPr>
          <w:p w14:paraId="5579F4CE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</w:tbl>
    <w:p w14:paraId="28687417" w14:textId="77777777" w:rsidR="0066765C" w:rsidRPr="00170788" w:rsidRDefault="0066765C" w:rsidP="0066765C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A3A6DCC" w14:textId="77777777" w:rsidR="0066765C" w:rsidRPr="00170788" w:rsidRDefault="0066765C" w:rsidP="0066765C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Supplementary Material </w:t>
      </w:r>
      <w:r w:rsidRPr="0017078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a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ble 2</w:t>
      </w:r>
      <w:r w:rsidRPr="0017078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 ICD-10 code list to extract obesity related diagnoses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6809"/>
        <w:gridCol w:w="1088"/>
      </w:tblGrid>
      <w:tr w:rsidR="0066765C" w:rsidRPr="00170788" w14:paraId="385319B6" w14:textId="77777777" w:rsidTr="0066765C">
        <w:trPr>
          <w:trHeight w:val="133"/>
        </w:trPr>
        <w:tc>
          <w:tcPr>
            <w:tcW w:w="1129" w:type="dxa"/>
            <w:noWrap/>
            <w:vAlign w:val="bottom"/>
            <w:hideMark/>
          </w:tcPr>
          <w:p w14:paraId="3E9303FA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cd_code</w:t>
            </w:r>
          </w:p>
        </w:tc>
        <w:tc>
          <w:tcPr>
            <w:tcW w:w="6809" w:type="dxa"/>
            <w:noWrap/>
            <w:vAlign w:val="bottom"/>
            <w:hideMark/>
          </w:tcPr>
          <w:p w14:paraId="290C51A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1088" w:type="dxa"/>
            <w:noWrap/>
            <w:vAlign w:val="bottom"/>
            <w:hideMark/>
          </w:tcPr>
          <w:p w14:paraId="58A47616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ategory</w:t>
            </w:r>
          </w:p>
        </w:tc>
      </w:tr>
      <w:tr w:rsidR="0066765C" w:rsidRPr="00170788" w14:paraId="6F3ACA56" w14:textId="77777777" w:rsidTr="0066765C">
        <w:trPr>
          <w:trHeight w:val="133"/>
        </w:trPr>
        <w:tc>
          <w:tcPr>
            <w:tcW w:w="1129" w:type="dxa"/>
            <w:noWrap/>
            <w:vAlign w:val="bottom"/>
            <w:hideMark/>
          </w:tcPr>
          <w:p w14:paraId="670E2E49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66.0</w:t>
            </w:r>
          </w:p>
        </w:tc>
        <w:tc>
          <w:tcPr>
            <w:tcW w:w="6809" w:type="dxa"/>
            <w:noWrap/>
            <w:vAlign w:val="bottom"/>
            <w:hideMark/>
          </w:tcPr>
          <w:p w14:paraId="26129830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 due to excess calories</w:t>
            </w:r>
          </w:p>
        </w:tc>
        <w:tc>
          <w:tcPr>
            <w:tcW w:w="1088" w:type="dxa"/>
            <w:noWrap/>
            <w:vAlign w:val="bottom"/>
            <w:hideMark/>
          </w:tcPr>
          <w:p w14:paraId="326531F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2C0BD621" w14:textId="77777777" w:rsidTr="0066765C">
        <w:trPr>
          <w:trHeight w:val="133"/>
        </w:trPr>
        <w:tc>
          <w:tcPr>
            <w:tcW w:w="1129" w:type="dxa"/>
            <w:noWrap/>
            <w:vAlign w:val="bottom"/>
            <w:hideMark/>
          </w:tcPr>
          <w:p w14:paraId="3D713DE1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66.1</w:t>
            </w:r>
          </w:p>
        </w:tc>
        <w:tc>
          <w:tcPr>
            <w:tcW w:w="6809" w:type="dxa"/>
            <w:noWrap/>
            <w:vAlign w:val="bottom"/>
            <w:hideMark/>
          </w:tcPr>
          <w:p w14:paraId="3C5FA54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rug-induced obesity (use additional external cause code (Chapter XX, if desired, to identify the drug)</w:t>
            </w:r>
          </w:p>
        </w:tc>
        <w:tc>
          <w:tcPr>
            <w:tcW w:w="1088" w:type="dxa"/>
            <w:noWrap/>
            <w:vAlign w:val="bottom"/>
            <w:hideMark/>
          </w:tcPr>
          <w:p w14:paraId="3C55362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2CA354D6" w14:textId="77777777" w:rsidTr="0066765C">
        <w:trPr>
          <w:trHeight w:val="133"/>
        </w:trPr>
        <w:tc>
          <w:tcPr>
            <w:tcW w:w="1129" w:type="dxa"/>
            <w:noWrap/>
            <w:vAlign w:val="bottom"/>
            <w:hideMark/>
          </w:tcPr>
          <w:p w14:paraId="5D2286E7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66.2</w:t>
            </w:r>
          </w:p>
        </w:tc>
        <w:tc>
          <w:tcPr>
            <w:tcW w:w="6809" w:type="dxa"/>
            <w:noWrap/>
            <w:vAlign w:val="bottom"/>
            <w:hideMark/>
          </w:tcPr>
          <w:p w14:paraId="109E40BC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xtreme obesity with alveolar hypoventilation (Obesity hypoventilation syndrome / Pickwickian syndrome)</w:t>
            </w:r>
          </w:p>
        </w:tc>
        <w:tc>
          <w:tcPr>
            <w:tcW w:w="1088" w:type="dxa"/>
            <w:noWrap/>
            <w:vAlign w:val="bottom"/>
            <w:hideMark/>
          </w:tcPr>
          <w:p w14:paraId="22262698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14EA8FF3" w14:textId="77777777" w:rsidTr="0066765C">
        <w:trPr>
          <w:trHeight w:val="133"/>
        </w:trPr>
        <w:tc>
          <w:tcPr>
            <w:tcW w:w="1129" w:type="dxa"/>
            <w:noWrap/>
            <w:vAlign w:val="bottom"/>
            <w:hideMark/>
          </w:tcPr>
          <w:p w14:paraId="10FA5163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66.8</w:t>
            </w:r>
          </w:p>
        </w:tc>
        <w:tc>
          <w:tcPr>
            <w:tcW w:w="6809" w:type="dxa"/>
            <w:noWrap/>
            <w:vAlign w:val="bottom"/>
            <w:hideMark/>
          </w:tcPr>
          <w:p w14:paraId="6E110CEB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ther obesity (Morbid obesity)</w:t>
            </w:r>
          </w:p>
        </w:tc>
        <w:tc>
          <w:tcPr>
            <w:tcW w:w="1088" w:type="dxa"/>
            <w:noWrap/>
            <w:vAlign w:val="bottom"/>
            <w:hideMark/>
          </w:tcPr>
          <w:p w14:paraId="1F2977ED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  <w:tr w:rsidR="0066765C" w:rsidRPr="00170788" w14:paraId="11FEC65C" w14:textId="77777777" w:rsidTr="0066765C">
        <w:trPr>
          <w:trHeight w:val="133"/>
        </w:trPr>
        <w:tc>
          <w:tcPr>
            <w:tcW w:w="1129" w:type="dxa"/>
            <w:noWrap/>
            <w:vAlign w:val="bottom"/>
            <w:hideMark/>
          </w:tcPr>
          <w:p w14:paraId="05A11062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66.9</w:t>
            </w:r>
          </w:p>
        </w:tc>
        <w:tc>
          <w:tcPr>
            <w:tcW w:w="6809" w:type="dxa"/>
            <w:noWrap/>
            <w:vAlign w:val="bottom"/>
            <w:hideMark/>
          </w:tcPr>
          <w:p w14:paraId="0EFE2E6F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ity, unspecified (Simple obesity, NOS)</w:t>
            </w:r>
          </w:p>
        </w:tc>
        <w:tc>
          <w:tcPr>
            <w:tcW w:w="1088" w:type="dxa"/>
            <w:noWrap/>
            <w:vAlign w:val="bottom"/>
            <w:hideMark/>
          </w:tcPr>
          <w:p w14:paraId="48481FF5" w14:textId="77777777" w:rsidR="0066765C" w:rsidRPr="00170788" w:rsidRDefault="0066765C" w:rsidP="006676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7078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se</w:t>
            </w:r>
          </w:p>
        </w:tc>
      </w:tr>
    </w:tbl>
    <w:p w14:paraId="760C6E6B" w14:textId="77777777" w:rsidR="0066765C" w:rsidRDefault="0066765C"/>
    <w:p w14:paraId="55F4E526" w14:textId="77777777" w:rsidR="0066765C" w:rsidRDefault="0066765C">
      <w:pPr>
        <w:sectPr w:rsidR="006676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2F07BA66" w14:textId="77777777" w:rsidR="00B37654" w:rsidRDefault="0066765C" w:rsidP="00B37654">
      <w:r>
        <w:t>Supplementary Material Table 3. Yearly characteristics of the CYP cohort</w:t>
      </w:r>
      <w:r w:rsidR="00B37654"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488"/>
        <w:gridCol w:w="1042"/>
        <w:gridCol w:w="1042"/>
        <w:gridCol w:w="1042"/>
        <w:gridCol w:w="1043"/>
        <w:gridCol w:w="1043"/>
        <w:gridCol w:w="1043"/>
        <w:gridCol w:w="1043"/>
        <w:gridCol w:w="1043"/>
        <w:gridCol w:w="1043"/>
        <w:gridCol w:w="1043"/>
        <w:gridCol w:w="1043"/>
      </w:tblGrid>
      <w:tr w:rsidR="00B37654" w14:paraId="6E67814E" w14:textId="77777777" w:rsidTr="00B3765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9B7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812B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89,45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6CB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86,34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775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85,31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EE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83,10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FFB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79,51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4E4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80,86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B24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76,44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72F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71,64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DB5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66,29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FE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60,51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38E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55,86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B37654" w14:paraId="3D17604A" w14:textId="77777777" w:rsidTr="00B3765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87E8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BD2B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0B5F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190C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C309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09B7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A290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5063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BBAC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4AF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1B3A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7305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0941D2A3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5BE1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95B1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7,87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8045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6,208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BD4B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5,539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CA9D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4,135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CF89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2,176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8D3D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2,956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431B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0,56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49D1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7,959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C34C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5,348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1AEE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2,569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0A4D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0,126 (49%)</w:t>
            </w:r>
          </w:p>
        </w:tc>
      </w:tr>
      <w:tr w:rsidR="00B37654" w14:paraId="63612F25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A5F9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26D1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1,585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0C70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0,138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03B0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9,778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61D9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8,972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A08C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7,341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00C8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7,907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DFE3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5,883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DABF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3,686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A05F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0,950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4485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7,941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75F5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5,738 (51%)</w:t>
            </w:r>
          </w:p>
        </w:tc>
      </w:tr>
      <w:tr w:rsidR="00B37654" w14:paraId="58FE053D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A948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0E31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4163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3F17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2A39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AB76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A418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FEB5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3937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DEF0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90B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20E5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4C619E74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CDE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sian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5E69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418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CDF8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964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7938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,746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4AF2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859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AC6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,861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2FCE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,908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E068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207 (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E7C7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,516 (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96C8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,618 (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5FAB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,568 (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13A9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,458 (3.1%)</w:t>
            </w:r>
          </w:p>
        </w:tc>
      </w:tr>
      <w:tr w:rsidR="00B37654" w14:paraId="1A8DCC94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89BA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lack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976B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898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C4B2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69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B2C7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426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DEA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872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A4A4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325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19CA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684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3985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087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8547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444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D33A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825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40A2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112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73F2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404 (0.8%)</w:t>
            </w:r>
          </w:p>
        </w:tc>
      </w:tr>
      <w:tr w:rsidR="00B37654" w14:paraId="14866B1A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DF95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Mixed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38BE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904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BA63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270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5534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711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8412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158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7584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606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21B6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098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2B53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613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F7EB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148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CE3A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649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59DB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,242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F28A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,795 (1.8%)</w:t>
            </w:r>
          </w:p>
        </w:tc>
      </w:tr>
      <w:tr w:rsidR="00B37654" w14:paraId="0B828E77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78A4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ther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0AAB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866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486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32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B4E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10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B47C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689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D529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014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5642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421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F55E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886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03C5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320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6B36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781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CAD2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278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AFF5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698 (0.9%)</w:t>
            </w:r>
          </w:p>
        </w:tc>
      </w:tr>
      <w:tr w:rsidR="00B37654" w14:paraId="2B46BCC8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0274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E88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,288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E718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,760 (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5F44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,966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81B8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,537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519E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,942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FA98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,155 (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78E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,535 (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5012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,810 (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A230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448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E0ED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694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D404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310 (1.0%)</w:t>
            </w:r>
          </w:p>
        </w:tc>
      </w:tr>
      <w:tr w:rsidR="00B37654" w14:paraId="73E44EF9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4FCD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White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519E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5,084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88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8,251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E610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3,158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D90C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6,992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7FB7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6,769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697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9,597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E48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7,118 (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6E67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3,407 (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3422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7,977 (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D09C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1,616 (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D528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6,199 (92%)</w:t>
            </w:r>
          </w:p>
        </w:tc>
      </w:tr>
      <w:tr w:rsidR="00B37654" w14:paraId="5FBE4300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944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 ban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32E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1951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1970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AE0A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022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055B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57AB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1968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569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DC1E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3CBC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6D3DC8E2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D347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-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173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5,68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B7B6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2,46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B319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28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AF0C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,377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5057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0,581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ED4D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4,006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8CBB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4,699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C3CD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,26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6ECA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98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0C53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1,85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B8C9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4,897 (21%)</w:t>
            </w:r>
          </w:p>
        </w:tc>
      </w:tr>
      <w:tr w:rsidR="00B37654" w14:paraId="596FA96E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0773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-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B6A2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6,688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431E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3,535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860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1,834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1478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8,511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109F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5,946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8040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1,813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E417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5,830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2B81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0,828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E25B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4,996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A075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1,895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88C6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7,411 (42%)</w:t>
            </w:r>
          </w:p>
        </w:tc>
      </w:tr>
      <w:tr w:rsidR="00B37654" w14:paraId="700424B4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3C28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-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A2ED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7,082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32B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0,347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B4E7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5,203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EF22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9,219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C3C0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2,990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79B8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5,044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672B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5,917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BCD2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4,551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AB9A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1,317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1C72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6,757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25B4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3,556 (37%)</w:t>
            </w:r>
          </w:p>
        </w:tc>
      </w:tr>
      <w:tr w:rsidR="00B37654" w14:paraId="3FE4959C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107E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MI categ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8DBC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4E16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7DA0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EFF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6253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E2A4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8152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101B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C97D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8CCA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EC33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2C8C8713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C601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EDA5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565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C591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683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79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51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5CAE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887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5A65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205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BD1D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31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EFF3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80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1214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874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704F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818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5BBC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804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2023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20 (0.3%)</w:t>
            </w:r>
          </w:p>
        </w:tc>
      </w:tr>
      <w:tr w:rsidR="00B37654" w14:paraId="49B63670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69E2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CEA4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,881 (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43F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,841 (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92AB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,731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9A31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,649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2DB6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9,772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72E9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,838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528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,341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E7A2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3,447 (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2039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,372 (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084C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4,520 (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3C19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,772 (9.1%)</w:t>
            </w:r>
          </w:p>
        </w:tc>
      </w:tr>
      <w:tr w:rsidR="00B37654" w14:paraId="7E4FD79E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3413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92B8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514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89AF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173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DA7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186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04A2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881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805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041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09E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583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78B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540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015A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513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BDBC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646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BEE0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715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8A4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304 (1.3%)</w:t>
            </w:r>
          </w:p>
        </w:tc>
      </w:tr>
      <w:tr w:rsidR="00B37654" w14:paraId="551F2E0D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D74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2F45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109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4B23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952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6486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290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3FEB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026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EA86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421 (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EC0E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,753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9FBD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,363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0006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843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BAB2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778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0B8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960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1066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186 (1.6%)</w:t>
            </w:r>
          </w:p>
        </w:tc>
      </w:tr>
      <w:tr w:rsidR="00B37654" w14:paraId="396CAADE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68F0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CA8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35,389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E09C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5,697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A4A1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4,359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87D8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7,664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3F6C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6,078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F61F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2,658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D747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9,222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9636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6,968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82BF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2,684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C1EC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4,511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606B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5,882 (88%)</w:t>
            </w:r>
          </w:p>
        </w:tc>
      </w:tr>
      <w:tr w:rsidR="00B37654" w14:paraId="6029E69C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3E15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</w:pPr>
          </w:p>
          <w:p w14:paraId="79478BA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Welsh Index of Multiple Deprivation 2019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5A4D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0B84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A20C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974B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EC63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778B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DB4B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A432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EAF8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3DD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D37F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43E42833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0D89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 Most depriv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31F7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9,543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AA13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7,819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7D9C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6,548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996F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5,242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1FB5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4,014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32DF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3,819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81B6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2,531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005B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0,847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96D9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9,766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E27C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7,843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8C2C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6,998 (22%)</w:t>
            </w:r>
          </w:p>
        </w:tc>
      </w:tr>
      <w:tr w:rsidR="00B37654" w14:paraId="029B2C9D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70E5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CC81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9,84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5CB1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8,743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D00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8,27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9808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7,44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5961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6,38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C97C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5,99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84EF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4,97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A533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3,84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6432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2,66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A625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1,60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C830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0,794 (20%)</w:t>
            </w:r>
          </w:p>
        </w:tc>
      </w:tr>
      <w:tr w:rsidR="00B37654" w14:paraId="4FECD9D0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B35B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772B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3,15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9A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2,20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FAA3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1,73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2400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1,44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EEEA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0,79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5AF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0,81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D2B0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73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8DE8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00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E786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7,97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CDAB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,66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F37C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,475 (19%)</w:t>
            </w:r>
          </w:p>
        </w:tc>
      </w:tr>
      <w:tr w:rsidR="00B37654" w14:paraId="0AA79901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CE3B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7E30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75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E5D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42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9D0C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58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A5F8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59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032C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27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81F7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08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BA35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38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5562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7,59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62BE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,307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FC0D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,18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5FC9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4,037 (19%)</w:t>
            </w:r>
          </w:p>
        </w:tc>
      </w:tr>
      <w:tr w:rsidR="00B37654" w14:paraId="01161A90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569A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 Least depriv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3A8B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16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C43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16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3BFC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0,17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240C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0,37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B6D8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0,05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4C09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1,14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D025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0,82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FF19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0,35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3FF0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58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A985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21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3065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560 (20%)</w:t>
            </w:r>
          </w:p>
        </w:tc>
      </w:tr>
      <w:tr w:rsidR="00B37654" w14:paraId="14E14E7F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5B53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ural urban classifi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5F3F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C5E9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65C6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33A6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34AB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73B0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F895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5226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69C8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5E6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9FE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38803C91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D1A4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town and frin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6F6B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3,720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3457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3,230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C93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,772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771A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,580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0E08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,149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1627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,37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C6D5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1,715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C70B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0,77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CCD7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0,00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3DFF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9,107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0EE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8,221 (13%)</w:t>
            </w:r>
          </w:p>
        </w:tc>
      </w:tr>
      <w:tr w:rsidR="00B37654" w14:paraId="2353EB94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04F6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town and fringe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4171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,219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7797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,011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ACFF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,099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8665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,189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AA88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,991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091E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,198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AD1C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,912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E2D8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,595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5B8B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,227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CE79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,803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CE61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,495 (3.7%)</w:t>
            </w:r>
          </w:p>
        </w:tc>
      </w:tr>
      <w:tr w:rsidR="00B37654" w14:paraId="0E62FC3C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63D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village and disper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BEC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,600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63D9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,649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6BD2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,754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24F9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,662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41AF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,683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B37A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,871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36EF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,377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4DD6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3,970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DE8C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3,528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A42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,915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2780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,347 (6.5%)</w:t>
            </w:r>
          </w:p>
        </w:tc>
      </w:tr>
      <w:tr w:rsidR="00B37654" w14:paraId="00846401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347E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village and dispersed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AA5B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,149 (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5134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,880 (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29AC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,850 (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7F53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,872 (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8338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,779 (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D7A0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,987 (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EB93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,622 (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4D4B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,414 (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3B7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7,721 (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F1D4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7,004 (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39C6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,201 (7.0%)</w:t>
            </w:r>
          </w:p>
        </w:tc>
      </w:tr>
      <w:tr w:rsidR="00B37654" w14:paraId="2B9BCE09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D378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rban city and t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7321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2,838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9AD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0,646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60EE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9,787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6DFE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7,713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78F6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5,185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56C8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5,639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0AE5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3,016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F84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0,346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ABB7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7,295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6D83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4,191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185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1,949 (67%)</w:t>
            </w:r>
          </w:p>
        </w:tc>
      </w:tr>
      <w:tr w:rsidR="00B37654" w14:paraId="2C5C286E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BE9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rban city and town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DBF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932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92A7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930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DD2D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,055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E7F3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,091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407D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730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CFA2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791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47A9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804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09C7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549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F93B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526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2B17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490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E18D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651 (1.9%)</w:t>
            </w:r>
          </w:p>
        </w:tc>
      </w:tr>
      <w:tr w:rsidR="00B37654" w14:paraId="04635E03" w14:textId="77777777" w:rsidTr="00B37654">
        <w:trPr>
          <w:jc w:val="center"/>
        </w:trPr>
        <w:tc>
          <w:tcPr>
            <w:tcW w:w="0" w:type="auto"/>
            <w:gridSpan w:val="1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D78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</w:tr>
    </w:tbl>
    <w:p w14:paraId="731A4D03" w14:textId="77777777" w:rsidR="00B37654" w:rsidRDefault="00B37654" w:rsidP="00B37654">
      <w:pPr>
        <w:spacing w:after="0" w:line="240" w:lineRule="auto"/>
      </w:pPr>
    </w:p>
    <w:p w14:paraId="53096792" w14:textId="77777777" w:rsidR="00B37654" w:rsidRDefault="00B37654">
      <w:r>
        <w:br w:type="page"/>
      </w:r>
    </w:p>
    <w:p w14:paraId="2AD73311" w14:textId="77777777" w:rsidR="00B37654" w:rsidRDefault="00B37654" w:rsidP="00B37654">
      <w:r>
        <w:t>Supplementary Material Table 3. Yearly characteristics of the CYP cohort (continued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52"/>
        <w:gridCol w:w="983"/>
        <w:gridCol w:w="983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 w:rsidR="00B37654" w14:paraId="6B04450B" w14:textId="77777777" w:rsidTr="00B3765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E3A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344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52,06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2E4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50,49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D35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48,91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41D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48,59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A68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46,87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5A1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46,67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3F2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45,70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9F9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44,72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46F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45,18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5D8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2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40,91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AC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2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41,45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4D9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2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647,71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B37654" w14:paraId="36091F91" w14:textId="77777777" w:rsidTr="00B3765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9C0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2802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AE49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0EDF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7016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D242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1E43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D9E5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194C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5703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E79E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1B7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54C9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4F4FB1D3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CD32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DFC2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8,139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E39D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7,237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E656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6,647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5921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6,332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41A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5,444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FCB2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5,39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69B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4,896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D9E2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4,390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99C8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4,722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7D19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2,98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990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3,399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87A7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6,638 (49%)</w:t>
            </w:r>
          </w:p>
        </w:tc>
      </w:tr>
      <w:tr w:rsidR="00B37654" w14:paraId="74E8468B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5D02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E721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3,927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B5F4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3,261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303D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2,266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7B2F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2,264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96F5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1,427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2477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1,285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D2DD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0,806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3BFF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0,337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FEB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0,465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3446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7,935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3739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8,059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72C3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1,073 (51%)</w:t>
            </w:r>
          </w:p>
        </w:tc>
      </w:tr>
      <w:tr w:rsidR="00B37654" w14:paraId="456653E9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7396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22EC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AA7D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5F1F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1860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F6B9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08BA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9634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3433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37F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E1EA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9D1C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2215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316852D2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DDFC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sian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F59E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,165 (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8764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,851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EEC6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286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F51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752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F3C8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,098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155A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,633 (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401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,208 (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66F7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,589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F174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,156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CB99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,255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9861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,761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FF5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,062 (3.9%)</w:t>
            </w:r>
          </w:p>
        </w:tc>
      </w:tr>
      <w:tr w:rsidR="00B37654" w14:paraId="5FCBE912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E0E5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lack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9077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721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FE3E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932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6EA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107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FC0B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398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224D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607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C5AE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791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8CB4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959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C325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189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35C7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493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F118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477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143A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743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C8FF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544 (1.2%)</w:t>
            </w:r>
          </w:p>
        </w:tc>
      </w:tr>
      <w:tr w:rsidR="00B37654" w14:paraId="1FBB8438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9386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Mixed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65BC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412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AD0C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,094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76D8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,794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2BA9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,642 (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C790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,269 (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B393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100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FA82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893 (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20B6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,682 (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D1DC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,273 (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D2D1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,483 (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6DF1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,840 (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916C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,727 (2.9%)</w:t>
            </w:r>
          </w:p>
        </w:tc>
      </w:tr>
      <w:tr w:rsidR="00B37654" w14:paraId="05F92105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C2D7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ther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8EEE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022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197B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343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711B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787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E799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158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B31A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402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CBC6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888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52C2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329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C122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672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2877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061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4C54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995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0890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910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5F51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569 (1.3%)</w:t>
            </w:r>
          </w:p>
        </w:tc>
      </w:tr>
      <w:tr w:rsidR="00B37654" w14:paraId="25211185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47B6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E2BC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336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24E9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656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D631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695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EAB8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400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7AC9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372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069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856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A40E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717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9599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670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F47C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409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2820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,518 (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3185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,153 (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A8F1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,841 (5.5%)</w:t>
            </w:r>
          </w:p>
        </w:tc>
      </w:tr>
      <w:tr w:rsidR="00B37654" w14:paraId="2D1F5EE1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9E7F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White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4E7F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0,410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3C48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5,622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72D3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2,244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DB78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0,246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659C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7,123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F403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4,410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F9A3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1,596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B27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8,925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9E5D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5,795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E01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9,190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9A2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3,051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311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1,968 (85%)</w:t>
            </w:r>
          </w:p>
        </w:tc>
      </w:tr>
      <w:tr w:rsidR="00B37654" w14:paraId="3575F222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7AC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 ban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3ED7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9262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63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20F4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12DC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5DEF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89CD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6244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B4DE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9608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8F66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0D1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1EE8DB19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6D81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-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BFC9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6,972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5DC5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9,391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3956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6,832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7847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5,969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24A7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6,744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F5A4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4,080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7EFC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2,11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55F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0,34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1C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75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101A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1,352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96E1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,08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221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,173 (19%)</w:t>
            </w:r>
          </w:p>
        </w:tc>
      </w:tr>
      <w:tr w:rsidR="00B37654" w14:paraId="6B612981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A028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-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FFAF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4,831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AB9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4,120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40E2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0,038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0CCF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4,669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4A3F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6,094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2C1A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3,283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AE5E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7,689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1988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0,420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5E1F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2,281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B8A6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6,625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9E6B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9,142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5BF8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2,157 (47%)</w:t>
            </w:r>
          </w:p>
        </w:tc>
      </w:tr>
      <w:tr w:rsidR="00B37654" w14:paraId="2AADB867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2320D" w14:textId="77777777" w:rsidR="00B37654" w:rsidRDefault="00B91723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-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6DDA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0,263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36EE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6,987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3203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2,043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8891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7,958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052B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4,033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34FA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9,315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4044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5,898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4D14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3,959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DD6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4,149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62E4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2,941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B2C2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7,231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A528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4,381 (35%)</w:t>
            </w:r>
          </w:p>
        </w:tc>
      </w:tr>
      <w:tr w:rsidR="00B37654" w14:paraId="6063402B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7FE5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MI categ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52EE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5A2A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D736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0F9C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B2C7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4F37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E200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0BFE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E122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C105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C3BF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5427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71043848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19E4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17F1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57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4FD1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93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DC7C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94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6CDA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50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C52C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70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FED8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54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893C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28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A58F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246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3D87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816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52EA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73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C283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12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0AF5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667 (0.3%)</w:t>
            </w:r>
          </w:p>
        </w:tc>
      </w:tr>
      <w:tr w:rsidR="00B37654" w14:paraId="2F32F878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0168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CC99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,453 (9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EF84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,383 (9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6B14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3,883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AC3B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,175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2E05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,303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CD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0,402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5694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5,082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D93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,110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14E2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,880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FFDF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,096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ED7B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,064 (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E31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7,870 (7.4%)</w:t>
            </w:r>
          </w:p>
        </w:tc>
      </w:tr>
      <w:tr w:rsidR="00B37654" w14:paraId="0815A956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2EAE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9D16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260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2DBB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129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EFE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042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334C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776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C65F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552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E2D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122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DF12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491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83A4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886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FC37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896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A0B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406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8C51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845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DC11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157 (1.1%)</w:t>
            </w:r>
          </w:p>
        </w:tc>
      </w:tr>
      <w:tr w:rsidR="00B37654" w14:paraId="5EFF3822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E062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E218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928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9872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894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726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,311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AC83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508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F727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194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8326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460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3539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,195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AB97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,515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9325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853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D0AF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342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AC45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243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B9EF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815 (1.1%)</w:t>
            </w:r>
          </w:p>
        </w:tc>
      </w:tr>
      <w:tr w:rsidR="00B37654" w14:paraId="1898F117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963A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15F8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2,668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99D2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0,299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F892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2,683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CC9A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5,187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FC4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7,752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B305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4,640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9935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7,606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5D9A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1,970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CABE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8,742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A64A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3,101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5127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7,094 (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171D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4,202 (90%)</w:t>
            </w:r>
          </w:p>
        </w:tc>
      </w:tr>
      <w:tr w:rsidR="00B37654" w14:paraId="14136DA3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CAB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</w:pPr>
          </w:p>
          <w:p w14:paraId="621F5DC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Welsh Index of Multiple Deprivation 2019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E2A3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7127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B604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4F8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8C02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FC20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2582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DE94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B195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8028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724A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517E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4830B1CC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1C2F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 Most depriv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1FC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6,247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1504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6,397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1FD3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7,243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B70F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8,257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9424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8,967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0DA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9,732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9CA6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0,513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633A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1,09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9232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1,878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5741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1,688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28A2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1,621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B4CD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2,971 (24%)</w:t>
            </w:r>
          </w:p>
        </w:tc>
      </w:tr>
      <w:tr w:rsidR="00B37654" w14:paraId="3BE2491D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1AE2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3269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0,00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B9A6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90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F932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72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CECF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58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AFF8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12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9519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09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C7B4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9,05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32A9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73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BE3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99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019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20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49D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12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9745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797 (20%)</w:t>
            </w:r>
          </w:p>
        </w:tc>
      </w:tr>
      <w:tr w:rsidR="00B37654" w14:paraId="6DD9C0B0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BA6E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E4C0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4,64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6677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4,70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BA39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4,07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062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,92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659D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,62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27D6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,59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0C30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,22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61CB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2,95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93F9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,11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AA31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,87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035A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2,40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7F2C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,781 (19%)</w:t>
            </w:r>
          </w:p>
        </w:tc>
      </w:tr>
      <w:tr w:rsidR="00B37654" w14:paraId="09756961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21E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B799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,02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56D2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2,517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A3BD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,847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5FDB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,47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4580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,10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22E5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0,83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83D6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0,46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9AE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0,187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83FC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9,75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4519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9,44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A2D9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9,53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32A9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0,644 (19%)</w:t>
            </w:r>
          </w:p>
        </w:tc>
      </w:tr>
      <w:tr w:rsidR="00B37654" w14:paraId="162A9CC6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85A2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 Least depriv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283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8,14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E99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,97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A57A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,02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1079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,357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D23F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4,05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9B2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,42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6B6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2,45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F43C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,75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72E3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,44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3B0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9,71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98F4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9,77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B7B0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,518 (19%)</w:t>
            </w:r>
          </w:p>
        </w:tc>
      </w:tr>
      <w:tr w:rsidR="00B37654" w14:paraId="309958B4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D0F6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ural urban classifi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3BF9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A35C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F2F3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4770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80E8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244F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C44C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7044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BA8A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1E37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FD8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C5E4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54F794BF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CD0D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town and frin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4FE6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7,50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0B2F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7,04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FCAF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6,40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A0F8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6,17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3089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,801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E1C9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,53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BB77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,476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AF5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,11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6804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,99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47A3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,726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24A9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,66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4EAF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,292 (13%)</w:t>
            </w:r>
          </w:p>
        </w:tc>
      </w:tr>
      <w:tr w:rsidR="00B37654" w14:paraId="7D2E0616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3D0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town and fringe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B0C2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,278 (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D33B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,955 (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6CD2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,602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81AF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,441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E72F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,152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DE27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904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5126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659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F848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510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B44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578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26A9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339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0A6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269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0E49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254 (3.4%)</w:t>
            </w:r>
          </w:p>
        </w:tc>
      </w:tr>
      <w:tr w:rsidR="00B37654" w14:paraId="37B3089B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C71A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village and disper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0FC3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,722 (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7CC8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,315 (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F148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,800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2D6E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,400 (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A682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,029 (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A9F0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,923 (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3708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,577 (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286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,231 (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BF1E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,077 (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B307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,754 (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FE6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,844 (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16EC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,951 (6.0%)</w:t>
            </w:r>
          </w:p>
        </w:tc>
      </w:tr>
      <w:tr w:rsidR="00B37654" w14:paraId="2D9B40E4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DED0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village and dispersed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A699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,341 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206C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,891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B8F6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,502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8832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3,935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D811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3,416 (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DE8C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,991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7240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,413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F152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,116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BAB3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,743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3A43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,583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850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,654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325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,740 (6.4%)</w:t>
            </w:r>
          </w:p>
        </w:tc>
      </w:tr>
      <w:tr w:rsidR="00B37654" w14:paraId="22B51300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5290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rban city and t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3758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0,450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0147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0,466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E901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1,053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BBC2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2,262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DAAD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2,284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FB3F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3,214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53D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3,425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700A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3,508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0889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4,713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5E49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1,478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F9B3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2,007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1B04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7,096 (69%)</w:t>
            </w:r>
          </w:p>
        </w:tc>
      </w:tr>
      <w:tr w:rsidR="00B37654" w14:paraId="3B43411E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6B41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rban city and town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1FC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767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75F4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823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EB56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547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21A5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385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A5BD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189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2433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111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85A7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152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1CE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247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61CF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081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309E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038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F9D4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015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1E67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378 (1.9%)</w:t>
            </w:r>
          </w:p>
        </w:tc>
      </w:tr>
      <w:tr w:rsidR="00B37654" w14:paraId="2EFE201B" w14:textId="77777777" w:rsidTr="00B37654">
        <w:trPr>
          <w:jc w:val="center"/>
        </w:trPr>
        <w:tc>
          <w:tcPr>
            <w:tcW w:w="0" w:type="auto"/>
            <w:gridSpan w:val="1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5E63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</w:tr>
    </w:tbl>
    <w:p w14:paraId="662267E6" w14:textId="77777777" w:rsidR="00B37654" w:rsidRDefault="00B37654" w:rsidP="00B37654"/>
    <w:p w14:paraId="50F8D651" w14:textId="77777777" w:rsidR="0066765C" w:rsidRDefault="0066765C" w:rsidP="0066765C">
      <w:pPr>
        <w:sectPr w:rsidR="0066765C" w:rsidSect="0066765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542D39D" w14:textId="77777777" w:rsidR="00B37654" w:rsidRDefault="00B37654" w:rsidP="00B37654">
      <w:r>
        <w:t>Supplementary Material Table 4. Yearly characteristics of the adult cohort</w:t>
      </w:r>
    </w:p>
    <w:tbl>
      <w:tblPr>
        <w:tblW w:w="5461" w:type="pct"/>
        <w:jc w:val="center"/>
        <w:tblLook w:val="0420" w:firstRow="1" w:lastRow="0" w:firstColumn="0" w:lastColumn="0" w:noHBand="0" w:noVBand="1"/>
      </w:tblPr>
      <w:tblGrid>
        <w:gridCol w:w="2277"/>
        <w:gridCol w:w="1139"/>
        <w:gridCol w:w="1139"/>
        <w:gridCol w:w="1139"/>
        <w:gridCol w:w="1139"/>
        <w:gridCol w:w="1356"/>
        <w:gridCol w:w="1356"/>
        <w:gridCol w:w="1140"/>
        <w:gridCol w:w="1140"/>
        <w:gridCol w:w="1140"/>
        <w:gridCol w:w="1140"/>
        <w:gridCol w:w="1140"/>
      </w:tblGrid>
      <w:tr w:rsidR="002D47F9" w:rsidRPr="002D47F9" w14:paraId="5439FBD4" w14:textId="77777777" w:rsidTr="002D47F9">
        <w:trPr>
          <w:trHeight w:val="217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275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37C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0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366,129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B5B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1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382,514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620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2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402,849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83D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3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423,442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A63B21" w14:textId="3335D3C0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4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452,682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193C6A" w14:textId="33094A43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5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477,928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3B67" w14:textId="1B204C3B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6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496,932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9AA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7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518,536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20B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8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532,634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78FE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09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544,351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A4C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0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555,407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D47F9" w:rsidRPr="002D47F9" w14:paraId="2F388907" w14:textId="77777777" w:rsidTr="002D47F9">
        <w:trPr>
          <w:trHeight w:val="108"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C61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129A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8D83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AC3C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5FD1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64D45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15D570" w14:textId="4C37592C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C2E7B" w14:textId="002F8534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0029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655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0A82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0CF2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47F9" w:rsidRPr="002D47F9" w14:paraId="14386604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D944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F481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10,454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E107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16,972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A61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26,562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E8A0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36,767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ADE3DE" w14:textId="0672BA32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49,489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765335" w14:textId="7A5DB912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60,598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3178C" w14:textId="72A9F058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68,670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B353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77,743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66E2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82,778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BC35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85,998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1312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89,885 (50%)</w:t>
            </w:r>
          </w:p>
        </w:tc>
      </w:tr>
      <w:tr w:rsidR="002D47F9" w:rsidRPr="002D47F9" w14:paraId="6A43158F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E52B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6FC5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155,675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C27C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165,542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E7BF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176,287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5C26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186,675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036CAD" w14:textId="7891EE7B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03,19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0ABC28" w14:textId="1176EA22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17,330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02BA3" w14:textId="6263002D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28,262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6B87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40,79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C76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49,856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E067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58,35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EE5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265,522 (50%)</w:t>
            </w:r>
          </w:p>
        </w:tc>
      </w:tr>
      <w:tr w:rsidR="002D47F9" w:rsidRPr="002D47F9" w14:paraId="0812FF53" w14:textId="77777777" w:rsidTr="002D47F9">
        <w:trPr>
          <w:trHeight w:val="10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EFCB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1FCA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7C6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EED7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969C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F02CE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580615" w14:textId="736D01EF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B5520" w14:textId="35E0FD09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D8D0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9498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661B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E65C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47F9" w:rsidRPr="002D47F9" w14:paraId="173483DC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9D4F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sian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AE77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0,513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E5F6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2,260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EBB7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3,993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AEE9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6,398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7CA703" w14:textId="1A00E129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9,322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C9AF00" w14:textId="2ECAAE53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2,546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0FF56" w14:textId="32EE15DE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7,305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05B3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2,731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7FFB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7,639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99B7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,943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E26D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6,534 (2.2%)</w:t>
            </w:r>
          </w:p>
        </w:tc>
      </w:tr>
      <w:tr w:rsidR="002D47F9" w:rsidRPr="002D47F9" w14:paraId="4F100D1A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357A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lack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76FF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,748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075E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,086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8314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,619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65AA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6,275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E214E0" w14:textId="308E641F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7,044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5B2F38" w14:textId="61A3B50E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7,992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FF8C1" w14:textId="3E4B8C89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9,177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6E04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,418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6C74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1,367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8C82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2,352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2C79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,190 (0.5%)</w:t>
            </w:r>
          </w:p>
        </w:tc>
      </w:tr>
      <w:tr w:rsidR="002D47F9" w:rsidRPr="002D47F9" w14:paraId="6FEEC0A2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3741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Mixed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9617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6,377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BB95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6,800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11A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7,366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FC4A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8,021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18F4B1" w14:textId="6065B1FA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8,751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88AD81" w14:textId="3869A022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9,548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749E6" w14:textId="0C2F742E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,517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AEE9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1,645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028B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2,559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7CDA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,449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A38B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4,257 (0.6%)</w:t>
            </w:r>
          </w:p>
        </w:tc>
      </w:tr>
      <w:tr w:rsidR="002D47F9" w:rsidRPr="002D47F9" w14:paraId="511EECCB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1063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ther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8D72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,411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3E01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,734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7DCA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,227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8721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,802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3191C1" w14:textId="473109CC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6,516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06ABFF" w14:textId="3F51C1F5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7,448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CE4FF" w14:textId="7D74E874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8,888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9EDE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,587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91DB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2,062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520E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,527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7B8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4,932 (0.6%)</w:t>
            </w:r>
          </w:p>
        </w:tc>
      </w:tr>
      <w:tr w:rsidR="002D47F9" w:rsidRPr="002D47F9" w14:paraId="1AAAC13C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F003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8EB7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74,45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F179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44,31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9CFF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15,40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BAF7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83,858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9D70FC" w14:textId="3E8AAE98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57,252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8B3D6F" w14:textId="6958C7D8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26,71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72A65" w14:textId="600100DE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84,841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271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42,439 (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2018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04,651 (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295E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73,472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CA4C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45,859 (5.7%)</w:t>
            </w:r>
          </w:p>
        </w:tc>
      </w:tr>
      <w:tr w:rsidR="002D47F9" w:rsidRPr="002D47F9" w14:paraId="03BB8BEC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3EB3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White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2B32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855,629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0D9A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899,321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9E13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945,236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29C4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993,088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44BEB3" w14:textId="0DF7A661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,043,797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6D9ADC" w14:textId="70B682D8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,093,681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235B1" w14:textId="75C09DAB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,146,204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2C8B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,200,716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A6F7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,244,356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30C6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,279,608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FEC5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,310,635 (90%)</w:t>
            </w:r>
          </w:p>
        </w:tc>
      </w:tr>
      <w:tr w:rsidR="002D47F9" w:rsidRPr="002D47F9" w14:paraId="5E19B220" w14:textId="77777777" w:rsidTr="002D47F9">
        <w:trPr>
          <w:trHeight w:val="10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91E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 ban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2565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628C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6715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61E4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C9C99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CDB0F5" w14:textId="70549AF6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421D9" w14:textId="7CDADFEE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3411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4351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ABB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D2DF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47F9" w:rsidRPr="002D47F9" w14:paraId="2606669F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35B7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-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8453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46,26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3FAD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42,69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9E15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43,078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7AAE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46,133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771932" w14:textId="24C68DBC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55,98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7B7C7B" w14:textId="7038231C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66,68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3BB34" w14:textId="350A9ED1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75,53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1939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6,52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795D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3,42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D3E3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5,82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8926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6,668 (19%)</w:t>
            </w:r>
          </w:p>
        </w:tc>
      </w:tr>
      <w:tr w:rsidR="002D47F9" w:rsidRPr="002D47F9" w14:paraId="621F220E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BA16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AC1E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51,04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CC50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52,81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08EA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50,94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CFA4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46,432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2CCF6A" w14:textId="34A7E3C1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41,556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963AF6" w14:textId="27D94340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34,968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A4151" w14:textId="6363829A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26,771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8C43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18,341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CAC0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09,232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062E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04,446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3A5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00,311 (16%)</w:t>
            </w:r>
          </w:p>
        </w:tc>
      </w:tr>
      <w:tr w:rsidR="002D47F9" w:rsidRPr="002D47F9" w14:paraId="7869C7DC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A613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0EEB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99,555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3045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05,630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9CB2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14,174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4744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22,669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26B583" w14:textId="54F5A373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34,004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7A12DA" w14:textId="6E8C4B44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44,733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CEBEE" w14:textId="4D60FA95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51,194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3EF2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56,755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9FE3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61,676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380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63,813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5542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63,208 (18%)</w:t>
            </w:r>
          </w:p>
        </w:tc>
      </w:tr>
      <w:tr w:rsidR="002D47F9" w:rsidRPr="002D47F9" w14:paraId="3E923741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53A8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2632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87,694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34F9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96,373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083E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01,780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13C6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06,370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FF36C5" w14:textId="17305D6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07,957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F0DB0B" w14:textId="357BE8E6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10,16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8B64" w14:textId="1231FE2E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07,884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E449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01,810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AE0D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99,689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1C0C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99,826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40A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03,274 (16%)</w:t>
            </w:r>
          </w:p>
        </w:tc>
      </w:tr>
      <w:tr w:rsidR="002D47F9" w:rsidRPr="002D47F9" w14:paraId="01AE566C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9FA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F270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92,543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9FAB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95,007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3DBA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01,49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D7C3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09,74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7252BA" w14:textId="6DA28709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18,73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3F1128" w14:textId="0F23490D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25,01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323D2" w14:textId="0D0FEE8B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37,082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200F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52,594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BB6C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62,659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EFEB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70,772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E0B2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77,293 (15%)</w:t>
            </w:r>
          </w:p>
        </w:tc>
      </w:tr>
      <w:tr w:rsidR="002D47F9" w:rsidRPr="002D47F9" w14:paraId="1C9C6C16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627E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5AB6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41,995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C664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38,306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C9AE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36,920 (9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FFD2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34,223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C0A140" w14:textId="57B63709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34,808 (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FBAE63" w14:textId="046A40C5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34,777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F2AC4" w14:textId="0981EA06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35,341 (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86F2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37,920 (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C1B3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39,984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D82E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42,602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36A9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45,346 (9.6%)</w:t>
            </w:r>
          </w:p>
        </w:tc>
      </w:tr>
      <w:tr w:rsidR="002D47F9" w:rsidRPr="002D47F9" w14:paraId="7A7BE0BF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B43F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80-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A0DA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21,877 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A93B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25,976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28BD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27,812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345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0,556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ADDC5B" w14:textId="7B4379A3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1,752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683472" w14:textId="669E6BA2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3,648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1AB87" w14:textId="6D5DED5F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5,096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E286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6,547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16A9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7,920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1DA0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8,179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6DFF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7,705 (5.4%)</w:t>
            </w:r>
          </w:p>
        </w:tc>
      </w:tr>
      <w:tr w:rsidR="002D47F9" w:rsidRPr="002D47F9" w14:paraId="74BF7877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F88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90 and o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0E1C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5,160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1B3A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5,710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6084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6,642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75F6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7,315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CD5294" w14:textId="669404C9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7,884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742CFA" w14:textId="5788722D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7,941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30E2A" w14:textId="03B0D8A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8,034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339C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8,044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B421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8,046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2F67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8,888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6477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1,602 (1.2%)</w:t>
            </w:r>
          </w:p>
        </w:tc>
      </w:tr>
      <w:tr w:rsidR="002D47F9" w:rsidRPr="002D47F9" w14:paraId="1E08E2DB" w14:textId="77777777" w:rsidTr="002D47F9">
        <w:trPr>
          <w:trHeight w:val="10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D52D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MI categ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F9AE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694E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BBEA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E113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F2382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B5B279" w14:textId="08E5BF8D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7512F" w14:textId="2DEE300A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2489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8DFB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B552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ECC1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47F9" w:rsidRPr="002D47F9" w14:paraId="7202A0A8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3A42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C652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,374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1308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6,029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EACA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7,239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1D90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,160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54EAC2" w14:textId="28911C6A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2,799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241572" w14:textId="61FBCFD8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2,532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EFBDD" w14:textId="468C8055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4,439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13AD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4,491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AC64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,596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AE3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4,921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7B8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4,843 (0.6%)</w:t>
            </w:r>
          </w:p>
        </w:tc>
      </w:tr>
      <w:tr w:rsidR="002D47F9" w:rsidRPr="002D47F9" w14:paraId="5FBF8814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A39C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66A2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81,776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3D14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92,512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0931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8,254 (4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D4B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55,479 (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21D934" w14:textId="14617A4C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4,852 (7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8B3333" w14:textId="7A9D6D81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76,117 (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73D07" w14:textId="5E5784B6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05,152 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D19C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02,403 (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2125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82,851 (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5D4B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5,218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F47B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3,938 (7.6%)</w:t>
            </w:r>
          </w:p>
        </w:tc>
      </w:tr>
      <w:tr w:rsidR="002D47F9" w:rsidRPr="002D47F9" w14:paraId="42210213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45B7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64CF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9,532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3339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77,642 (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EE08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98,926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774A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34,913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C43D6F" w14:textId="047EDB0A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70,869 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4095A6" w14:textId="11A5B4C6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72,997 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20E12" w14:textId="1D3819C0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13,257 (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28A4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22,971 (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E9E8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34,310 (9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5773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38,233 (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C4E3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45,842 (9.6%)</w:t>
            </w:r>
          </w:p>
        </w:tc>
      </w:tr>
      <w:tr w:rsidR="002D47F9" w:rsidRPr="002D47F9" w14:paraId="5E6545CB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95CE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F01F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76,857 (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BED2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92,200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4B08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14,081 (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504F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61,984 (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08E585" w14:textId="1D14D4DE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05,004 (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05FD98" w14:textId="43370052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0,406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C03A5" w14:textId="24B9ABF1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26,281 (9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4A64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26,513 (9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C141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16,320 (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B7A7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22,586 (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610F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24,569 (8.8%)</w:t>
            </w:r>
          </w:p>
        </w:tc>
      </w:tr>
      <w:tr w:rsidR="002D47F9" w:rsidRPr="002D47F9" w14:paraId="46026F09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35ED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9BBF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,142,590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BC69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,114,131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F92D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,074,349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E3C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960,906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80A2C1" w14:textId="3014220E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869,158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B50B94" w14:textId="0F6B4BE1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925,876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E0595" w14:textId="3ADE56CF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837,803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8EDE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852,158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ADF4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885,557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3868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873,393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C883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876,215 (73%)</w:t>
            </w:r>
          </w:p>
        </w:tc>
      </w:tr>
      <w:tr w:rsidR="002D47F9" w:rsidRPr="002D47F9" w14:paraId="16AEF4A5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A8A0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Welsh Index of Multiple Deprivation 2019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D2B1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C072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C04B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CCEB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A0859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4AD380" w14:textId="78F07AB6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4440F" w14:textId="028A2F72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3E90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EF1B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B698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BF91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47F9" w:rsidRPr="002D47F9" w14:paraId="3F2E6997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C0DE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. Most depriv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DEDA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60,17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1C80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60,44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3712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61,757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909C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64,04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CE2677" w14:textId="224AB395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68,37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404A20" w14:textId="26D8217D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72,977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94054" w14:textId="73A099FC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76,46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5CE5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0,15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930F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1,58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9A79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3,93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F167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5,980 (19%)</w:t>
            </w:r>
          </w:p>
        </w:tc>
      </w:tr>
      <w:tr w:rsidR="002D47F9" w:rsidRPr="002D47F9" w14:paraId="41A4D1EC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597D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E6EE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69,61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EB3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70,993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864B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73,44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D410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76,25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33A599" w14:textId="4C898164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1,38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B93193" w14:textId="5235B005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6,23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CDB6" w14:textId="0468ACC8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0,30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497F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4,23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7625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7,64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525A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9,54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28DC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01,672 (20%)</w:t>
            </w:r>
          </w:p>
        </w:tc>
      </w:tr>
      <w:tr w:rsidR="002D47F9" w:rsidRPr="002D47F9" w14:paraId="415B34B8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6160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462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3,498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88C8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7,570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3032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01,408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C1A2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05,512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01248C" w14:textId="70AE8FB9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2,812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DC47CB" w14:textId="73CC993A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8,260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3113F" w14:textId="61AFA1BA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21,854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6CA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27,063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97F6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29,642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8A84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32,193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B43F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35,165 (21%)</w:t>
            </w:r>
          </w:p>
        </w:tc>
      </w:tr>
      <w:tr w:rsidR="002D47F9" w:rsidRPr="002D47F9" w14:paraId="0CA59EF0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2567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B714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75,08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5F2D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78,77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2A6C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4,20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51DB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0,26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690375" w14:textId="0B1F2B01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6,69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0DC0F3" w14:textId="45C16C40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02,47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21E99" w14:textId="02BB0DD1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06,53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C85A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1,22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F7E9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5,01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7CEB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7,01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2A30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8,791 (20%)</w:t>
            </w:r>
          </w:p>
        </w:tc>
      </w:tr>
      <w:tr w:rsidR="002D47F9" w:rsidRPr="002D47F9" w14:paraId="7146AE12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F0AA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. Least depriv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925C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67,76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B0D19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74,72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24EB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2,03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201F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7,36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7E7B7D" w14:textId="2862B781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3,40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643E08" w14:textId="6E26AB0C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7,99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251E0" w14:textId="73B002B1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01,77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BBC7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05,85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AF78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08,75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5DF8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1,66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C81A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3,799 (20%)</w:t>
            </w:r>
          </w:p>
        </w:tc>
      </w:tr>
      <w:tr w:rsidR="002D47F9" w:rsidRPr="002D47F9" w14:paraId="041A8DF1" w14:textId="77777777" w:rsidTr="002D47F9">
        <w:trPr>
          <w:trHeight w:val="10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0D08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ural urban classifi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D1C7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9F55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705D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707B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E0411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5B8882" w14:textId="30541CC3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69FF" w14:textId="1AAC8AF5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21AC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B090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65A9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E0EC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47F9" w:rsidRPr="002D47F9" w14:paraId="1E464750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4044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Rural town and frin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42A2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11,44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2BDC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12,65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7C62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14,41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887F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17,53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CB75FF" w14:textId="5C7CEDBC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21,30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9DBC3E" w14:textId="3FB9213C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24,15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641B1" w14:textId="1A90C336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26,347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2E70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28,62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625E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30,270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8DC6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31,571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BE17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332,760 (13%)</w:t>
            </w:r>
          </w:p>
        </w:tc>
      </w:tr>
      <w:tr w:rsidR="002D47F9" w:rsidRPr="002D47F9" w14:paraId="6CBE9647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A85C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Rural town and fringe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BFD1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97,271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9193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97,362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611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97,969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AF1E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99,337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7A6890" w14:textId="3C3CCFC4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0,444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2AE590" w14:textId="03FB6B4C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1,133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F79F2" w14:textId="444B7742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1,713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60DE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2,554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F703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2,589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FE08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2,779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5043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02,582 (4.0%)</w:t>
            </w:r>
          </w:p>
        </w:tc>
      </w:tr>
      <w:tr w:rsidR="002D47F9" w:rsidRPr="002D47F9" w14:paraId="3884DECB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10C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Rural village and disper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7E32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62,114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13E1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63,331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78D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65,484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07A4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67,353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A76C0D" w14:textId="5F4FF4F6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69,702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82E812" w14:textId="19755D9B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71,740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04CD6" w14:textId="6EB57CD5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72,682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0936B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73,987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45C5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74,350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85C9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74,752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4C98D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74,868 (6.8%)</w:t>
            </w:r>
          </w:p>
        </w:tc>
      </w:tr>
      <w:tr w:rsidR="002D47F9" w:rsidRPr="002D47F9" w14:paraId="185FB344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3F0E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Rural village and dispersed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DCF9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81,049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2CA58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82,576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98C0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85,156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C9E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87,875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61C954" w14:textId="4694CDCA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0,840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AD527E" w14:textId="55A786FD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2,745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66E57" w14:textId="100DDB93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4,028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3E2E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5,912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3EBC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6,416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98F9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7,328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7045F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97,677 (7.7%)</w:t>
            </w:r>
          </w:p>
        </w:tc>
      </w:tr>
      <w:tr w:rsidR="002D47F9" w:rsidRPr="002D47F9" w14:paraId="46CCFC60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CE9D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Urban city and t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357B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565,691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8B7F6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577,594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61FDA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590,217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0AC9C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600,995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D62DB7" w14:textId="16F27220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619,525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EF3D09" w14:textId="6E1103C6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636,856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AC247" w14:textId="5A429F89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650,587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BDCF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665,736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8819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677,294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F5425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685,919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BD95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1,695,242 (66%)</w:t>
            </w:r>
          </w:p>
        </w:tc>
      </w:tr>
      <w:tr w:rsidR="002D47F9" w:rsidRPr="002D47F9" w14:paraId="6CFF206C" w14:textId="77777777" w:rsidTr="002D47F9">
        <w:trPr>
          <w:trHeight w:val="14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AC3B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Urban city and town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4ED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,561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688E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8,992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E21BE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49,609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12F31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0,343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0A40AF4" w14:textId="1DCAAE14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0,866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1AE4FB6" w14:textId="03850585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,295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C5B57" w14:textId="1D055C30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,575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91237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,723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C9A5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1,715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953E4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2,002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447B2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52,278 (2.0%)</w:t>
            </w:r>
          </w:p>
        </w:tc>
      </w:tr>
      <w:tr w:rsidR="002D47F9" w:rsidRPr="002D47F9" w14:paraId="178DD9DA" w14:textId="77777777" w:rsidTr="002D47F9">
        <w:trPr>
          <w:trHeight w:val="67"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559E3880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DE6A273" w14:textId="77777777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C83F" w14:textId="0044E3DF" w:rsidR="002D47F9" w:rsidRPr="002D47F9" w:rsidRDefault="002D47F9" w:rsidP="002D4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2D47F9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</w:tr>
    </w:tbl>
    <w:p w14:paraId="37EB462E" w14:textId="77777777" w:rsidR="00B37654" w:rsidRDefault="00B37654" w:rsidP="00B37654"/>
    <w:p w14:paraId="57F01F36" w14:textId="77777777" w:rsidR="00B37654" w:rsidRDefault="00B37654">
      <w:r>
        <w:br w:type="page"/>
      </w:r>
    </w:p>
    <w:p w14:paraId="31EA45EA" w14:textId="77777777" w:rsidR="00B37654" w:rsidRDefault="00B37654" w:rsidP="00B37654">
      <w:r>
        <w:t>Supplementary Material Table 4. Yearly characteristics of the adult cohort (continued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34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B37654" w14:paraId="37737847" w14:textId="77777777" w:rsidTr="00B3765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000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7E4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561,95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A92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576,62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3A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590,05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568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596,47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271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606,77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C54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619,90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EA2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631,42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739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639,57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AEC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1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649,18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5F0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2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646,16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CC7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2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677,34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BB4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02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2,684,06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B37654" w14:paraId="297B8373" w14:textId="77777777" w:rsidTr="00B3765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A069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AF38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CFF0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13F0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B0CD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94B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B2FC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4E66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894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9774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1B18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3DCC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AD28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17D5055D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E96A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6C0F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92,262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588F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99,572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4564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05,165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EC6D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09,289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0342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14,083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C84A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19,674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A742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26,011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7DD4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31,372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1E16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35,966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5E8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34,496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40B4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47,900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273E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54,562 (50%)</w:t>
            </w:r>
          </w:p>
        </w:tc>
      </w:tr>
      <w:tr w:rsidR="00B37654" w14:paraId="70715C1B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B8D3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534F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69,695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D0A1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77,049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82C6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84,889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544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87,184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6D2E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92,691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4C63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00,234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5534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05,417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9555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08,203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ABB9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13,219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AC44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11,667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7C0E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29,442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FA53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29,500 (50%)</w:t>
            </w:r>
          </w:p>
        </w:tc>
      </w:tr>
      <w:tr w:rsidR="00B37654" w14:paraId="7674B58E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77C0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F15D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6343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D408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03C4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5381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5FBC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92CA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EC5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0BDC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CAFB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CE89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32FF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44BF899D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5EEB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sian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3AC2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,317 (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F837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,929 (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37AB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,950 (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8B74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,213 (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CA42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4,224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1E88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,408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12DC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6,296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6C6E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7,395 (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92C9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0,392 (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057D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,681 (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6119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9,202 (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EBD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5,808 (2.8%)</w:t>
            </w:r>
          </w:p>
        </w:tc>
      </w:tr>
      <w:tr w:rsidR="00B37654" w14:paraId="7CA7BC49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F17D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lack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34C3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,938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0503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,476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17A2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,851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760B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,388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71A9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073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367E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667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52F9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,283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0135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,838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3D09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,776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724B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,555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B98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,609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3491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,134 (0.8%)</w:t>
            </w:r>
          </w:p>
        </w:tc>
      </w:tr>
      <w:tr w:rsidR="00B37654" w14:paraId="1271BACF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F40E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Mixed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A4FB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,998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D8E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,685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CE89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236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7D5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875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9562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,569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C324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,352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1908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,971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36B6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,775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D3E9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,664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7FD5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,384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F4A4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598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049F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446 (0.8%)</w:t>
            </w:r>
          </w:p>
        </w:tc>
      </w:tr>
      <w:tr w:rsidR="00B37654" w14:paraId="7B2E5463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84E4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ther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F9A5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,988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FC27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951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3E2B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,922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D42A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,925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2AEA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,788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3EA8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,987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A1CF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,241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6A96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,326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D43D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,735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1234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,652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3BC1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,620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412B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,857 (1.0%)</w:t>
            </w:r>
          </w:p>
        </w:tc>
      </w:tr>
      <w:tr w:rsidR="00B37654" w14:paraId="68253DE6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8415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0801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,524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F2DD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8,548 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DE35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0,777 (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6C1A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8,553 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080C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6,521 (4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536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5,894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1224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4,729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C0C4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2,754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FD28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0,496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BD9C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,144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FBB7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5,635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488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6,554 (5.5%)</w:t>
            </w:r>
          </w:p>
        </w:tc>
      </w:tr>
      <w:tr w:rsidR="00B37654" w14:paraId="71535614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93D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White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99A6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34,192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4DA2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50,032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1CC4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59,318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5BB6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64,519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2ED1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72,599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EEF5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82,600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1925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91,908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A98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98,487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BFB8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404,122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E3ED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404,747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CB5A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420,678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1F72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391,263 (89%)</w:t>
            </w:r>
          </w:p>
        </w:tc>
      </w:tr>
      <w:tr w:rsidR="00B37654" w14:paraId="4A5621C4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A2A7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 ban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AD73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37B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055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2662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5723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C3BA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8E64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8357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8359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D3C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B2F8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BB8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7BA03EA0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A409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-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636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8,18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C6D1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0,30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20E6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0,55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F79B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5,23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CEAF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1,86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0151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9,28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63F7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3,954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D9AE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76,236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CBEF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9,739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6561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3,721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21DE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5,371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112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5,494 (17%)</w:t>
            </w:r>
          </w:p>
        </w:tc>
      </w:tr>
      <w:tr w:rsidR="00B37654" w14:paraId="7693783C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F7E3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A6BE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3,622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9DC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2,686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6017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3,470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2A12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5,779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D072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1,316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7F63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7,961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CE19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6,11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80AC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2,66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1ED0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5,755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EE7A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7,618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8ED4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37,945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34B7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4,584 (17%)</w:t>
            </w:r>
          </w:p>
        </w:tc>
      </w:tr>
      <w:tr w:rsidR="00B37654" w14:paraId="7307E15D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88BB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5818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2,106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7679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7,537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E119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1,513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6238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2,009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EB38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31,676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B5EF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2,919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511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3,690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FE3D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4,496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5415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0,882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89F5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7,442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4B1C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6,878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5FB5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7,832 (15%)</w:t>
            </w:r>
          </w:p>
        </w:tc>
      </w:tr>
      <w:tr w:rsidR="00B37654" w14:paraId="2B32F84C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DA5C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E441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7,48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652E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5,018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69B1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2,638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9A0D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31,74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C5B4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1,089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79B3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7,365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9C18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2,973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2355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8,41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4B6E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2,616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9782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2,976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3983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7,510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3F96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3,004 (17%)</w:t>
            </w:r>
          </w:p>
        </w:tc>
      </w:tr>
      <w:tr w:rsidR="00B37654" w14:paraId="77719FD2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C516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BB56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2,40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C351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4,89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CD3E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7,868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9E8A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7,66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F679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9,080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6280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7,38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99CE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2,99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460D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2,90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50B8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4,974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7FC9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9,418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19EF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7,575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D5F6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5,700 (15%)</w:t>
            </w:r>
          </w:p>
        </w:tc>
      </w:tr>
      <w:tr w:rsidR="00B37654" w14:paraId="30691753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D3E5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D5D9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7,535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CE08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3,190 (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E26A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9,828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DDAC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7,395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F567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2,683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5005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3,709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A5BF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8,076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747E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8,210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E711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6,159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4E4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2,623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CB17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9,053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2209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1,173 (12%)</w:t>
            </w:r>
          </w:p>
        </w:tc>
      </w:tr>
      <w:tr w:rsidR="00B37654" w14:paraId="61DDBFE0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0962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0-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4F8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7,356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1B7F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8,453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ADC7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8,755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980D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0,703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E6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2,363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736B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4,319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C10B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6,879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9C8F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9,531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9EE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1,850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DBE3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4,379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829B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5,454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424A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9,120 (5.9%)</w:t>
            </w:r>
          </w:p>
        </w:tc>
      </w:tr>
      <w:tr w:rsidR="00B37654" w14:paraId="57B2FAD6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6E59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0 and o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2BD4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,263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51EF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,540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0FA0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,423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425A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,946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6167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,707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9C5E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,970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A03F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,750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8446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,118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4D31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,210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2477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,986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C3F4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,556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5B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,155 (1.4%)</w:t>
            </w:r>
          </w:p>
        </w:tc>
      </w:tr>
      <w:tr w:rsidR="00B37654" w14:paraId="216CDEC1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DBEC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MI categ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CCCB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7061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25AC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7E4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8127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89E4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C846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013E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8260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80C0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30DF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B7BE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B37654" w14:paraId="371DDA28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A4E6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FB44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,287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37A8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,526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0877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239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A25A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712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3DC8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552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EEA0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724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3D12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,494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A8B4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,241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DBD5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,215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4B1C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147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5FC7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,860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FF6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,697 (0.6%)</w:t>
            </w:r>
          </w:p>
        </w:tc>
      </w:tr>
      <w:tr w:rsidR="00B37654" w14:paraId="64FD0B40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6F70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0118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4,598 (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E1CA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5,786 (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ED32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,018 (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6F20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5,291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0E51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8,343 (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93A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8,362 (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B120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4,571 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FDA7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4,329 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D7A2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5,076 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3D8F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4,922 (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89CA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4,108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DBF3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4,356 (6.1%)</w:t>
            </w:r>
          </w:p>
        </w:tc>
      </w:tr>
      <w:tr w:rsidR="00B37654" w14:paraId="66151EB9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57C8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71E9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0,480 (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C33C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0,273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65B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8,689 (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9B9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5,806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700D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7,580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8240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7,747 (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036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2,665 (1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1FD8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5,649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8263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3,755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E133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3,053 (7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3467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8,082 (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4E1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2,582 (10%)</w:t>
            </w:r>
          </w:p>
        </w:tc>
      </w:tr>
      <w:tr w:rsidR="00B37654" w14:paraId="01C7EFB0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892E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8466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5,768 (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2279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5,895 (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50EC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5,533 (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533C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9,290 (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FFD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4,245 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38FC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7,752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FB9B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7,593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51F1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6,041 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786C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0,873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9978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7,268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78BE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9,675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E358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4,833 (7.6%)</w:t>
            </w:r>
          </w:p>
        </w:tc>
      </w:tr>
      <w:tr w:rsidR="00B37654" w14:paraId="5E615EA4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2D82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C1AC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875,824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B37F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889,141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E5D5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01,575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9F9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19,374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DB31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40,054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CFCA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39,323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6924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50,105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76DD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56,315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C963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952,266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C552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168,773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CE0A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121,617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3A58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26,594 (76%)</w:t>
            </w:r>
          </w:p>
        </w:tc>
      </w:tr>
      <w:tr w:rsidR="00B37654" w14:paraId="729AA470" w14:textId="77777777" w:rsidTr="00B37654">
        <w:trPr>
          <w:jc w:val="center"/>
        </w:trPr>
        <w:tc>
          <w:tcPr>
            <w:tcW w:w="0" w:type="auto"/>
            <w:gridSpan w:val="1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8A16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26D5C95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Welsh Index of Multiple Deprivation 2019*</w:t>
            </w:r>
          </w:p>
        </w:tc>
      </w:tr>
      <w:tr w:rsidR="00B37654" w14:paraId="676AD57D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34A9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 Most depriv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2082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7,25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EC27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0,21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6247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2,26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1EB0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3,96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1764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6,69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377B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0,34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5227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3,56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9024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5,13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95B1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7,807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7B65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7,777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B7B5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1,86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811A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5,640 (19%)</w:t>
            </w:r>
          </w:p>
        </w:tc>
      </w:tr>
      <w:tr w:rsidR="00B37654" w14:paraId="01279491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D0C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E202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3,12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33C5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5,72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E07A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6,69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97BA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6,99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9564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8,41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F22C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0,50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60F5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2,24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A81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3,97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9581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6,09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6733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5,39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E78D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0,49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EBFF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1,636 (19%)</w:t>
            </w:r>
          </w:p>
        </w:tc>
      </w:tr>
      <w:tr w:rsidR="00B37654" w14:paraId="4E95E2C8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B41B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5B8F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6,153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4CD3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9,440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1A4B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2,268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A379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2,110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252A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4,714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A75A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6,898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D07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8,324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C844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0,228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B499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2,804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42A9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0,919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27D7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9,283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3B7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9,652 (21%)</w:t>
            </w:r>
          </w:p>
        </w:tc>
      </w:tr>
      <w:tr w:rsidR="00B37654" w14:paraId="54EFC913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9F9D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23EC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9,33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FA02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2,40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ED62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5,87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B3B1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8,193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5AFE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,41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AEC2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3,54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2013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6,58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5504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8,69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4AD1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0,18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0751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0,58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9B0C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7,62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EA01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8,127 (20%)</w:t>
            </w:r>
          </w:p>
        </w:tc>
      </w:tr>
      <w:tr w:rsidR="00B37654" w14:paraId="4777321F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1C58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 Least depriv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3ADE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6,08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332F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8,83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5E7B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2,95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66E9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5,21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189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6,543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4C66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8,61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D033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0,71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1109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1,53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7941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2,29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8A7D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1,48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AF3F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8,083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EFC7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9,007 (20%)</w:t>
            </w:r>
          </w:p>
        </w:tc>
      </w:tr>
      <w:tr w:rsidR="00B37654" w14:paraId="76AE9A9E" w14:textId="77777777" w:rsidTr="00B37654">
        <w:trPr>
          <w:jc w:val="center"/>
        </w:trPr>
        <w:tc>
          <w:tcPr>
            <w:tcW w:w="0" w:type="auto"/>
            <w:gridSpan w:val="1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ABC8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ural urban classification</w:t>
            </w:r>
          </w:p>
        </w:tc>
      </w:tr>
      <w:tr w:rsidR="00B37654" w14:paraId="6A09AEB3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EA5F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town and frin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1FD9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3,54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BB78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5,146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B4AD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6,27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313C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7,31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B05A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8,00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38B7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9,50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B155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1,20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FCAF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2,240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AE77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3,101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F53E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3,42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2358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7,19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D7FB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8,363 (13%)</w:t>
            </w:r>
          </w:p>
        </w:tc>
      </w:tr>
      <w:tr w:rsidR="00B37654" w14:paraId="686A1BDC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008B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town and fringe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ACF0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,466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475F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,958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E505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,944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CB14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,656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A004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,757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99DE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,871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C69E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3,016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8D1B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3,476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11AF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3,484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3466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,826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08F6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4,221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9F57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3,893 (3.9%)</w:t>
            </w:r>
          </w:p>
        </w:tc>
      </w:tr>
      <w:tr w:rsidR="00B37654" w14:paraId="54918040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BB41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village and disper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8C92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4,970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974C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5,467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18BB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6,431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A101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6,540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6B6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7,102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CD32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7,844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CD091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8,925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9FEE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9,594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4AE8D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0,110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9076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0,136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DCC6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3,109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6E73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2,843 (6.8%)</w:t>
            </w:r>
          </w:p>
        </w:tc>
      </w:tr>
      <w:tr w:rsidR="00B37654" w14:paraId="661FEB0E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1EB7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ural village and dispersed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33AB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7,333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0CD3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,333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D49B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,973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1B4B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,501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DD88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,832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8479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,992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EA36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1,502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F678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,086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3A05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,287 (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A7AC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,943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4E9F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6,954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0F2C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7,039 (7.7%)</w:t>
            </w:r>
          </w:p>
        </w:tc>
      </w:tr>
      <w:tr w:rsidR="00B37654" w14:paraId="6F60BB87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95BA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rban city and t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E71F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01,029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9EB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11,555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4B79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21,514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3EA2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26,898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AD34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36,067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72C78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46,810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1D8E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55,215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BD41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60,630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4D1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69,016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15F0C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66,365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8143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85,148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C7F69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91,254 (67%)</w:t>
            </w:r>
          </w:p>
        </w:tc>
      </w:tr>
      <w:tr w:rsidR="00B37654" w14:paraId="71DF41C8" w14:textId="77777777" w:rsidTr="00B3765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728D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rban city and town in a sparse set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5E704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,614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5F7E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,162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832D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,913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39303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,563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BAE4F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,012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AECD5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,883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C82F0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,562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8300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,549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7DD67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,187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5963B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,468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118CA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,711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108E6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,670 (1.9%)</w:t>
            </w:r>
          </w:p>
        </w:tc>
      </w:tr>
      <w:tr w:rsidR="00B37654" w14:paraId="15A18215" w14:textId="77777777" w:rsidTr="00B37654">
        <w:trPr>
          <w:jc w:val="center"/>
        </w:trPr>
        <w:tc>
          <w:tcPr>
            <w:tcW w:w="0" w:type="auto"/>
            <w:gridSpan w:val="1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9AE2" w14:textId="77777777" w:rsidR="00B37654" w:rsidRDefault="00B37654" w:rsidP="00B376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</w:tr>
    </w:tbl>
    <w:p w14:paraId="70081905" w14:textId="77777777" w:rsidR="00B37654" w:rsidRDefault="00B37654">
      <w:pPr>
        <w:sectPr w:rsidR="00B37654" w:rsidSect="00B3765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1B4DA45" w14:textId="77777777" w:rsidR="003325ED" w:rsidRDefault="003325ED">
      <w:r>
        <w:t>Supplementary Material Figure 1. Cohort construction.</w:t>
      </w:r>
    </w:p>
    <w:p w14:paraId="12262983" w14:textId="77777777" w:rsidR="003325ED" w:rsidRDefault="003325ED">
      <w:r>
        <w:rPr>
          <w:noProof/>
          <w:lang w:eastAsia="en-GB"/>
        </w:rPr>
        <w:drawing>
          <wp:inline distT="0" distB="0" distL="0" distR="0" wp14:anchorId="596BFC4B" wp14:editId="1EBAB6F2">
            <wp:extent cx="5731510" cy="803338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 Flowchar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3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35305" w14:textId="77777777" w:rsidR="003325ED" w:rsidRDefault="003325ED">
      <w:r>
        <w:br w:type="page"/>
      </w:r>
    </w:p>
    <w:p w14:paraId="4964BBC9" w14:textId="77777777" w:rsidR="00D765A4" w:rsidRPr="00FA3D5F" w:rsidRDefault="003325ED" w:rsidP="00B37654">
      <w:pPr>
        <w:spacing w:after="0"/>
        <w:rPr>
          <w:rFonts w:asciiTheme="majorBidi" w:hAnsiTheme="majorBidi" w:cstheme="majorBidi"/>
        </w:rPr>
      </w:pPr>
      <w:r w:rsidRPr="00FA3D5F">
        <w:rPr>
          <w:rFonts w:asciiTheme="majorBidi" w:hAnsiTheme="majorBidi" w:cstheme="majorBidi"/>
        </w:rPr>
        <w:t>Supplementary Material Text 1.</w:t>
      </w:r>
    </w:p>
    <w:p w14:paraId="3884E71C" w14:textId="77777777" w:rsidR="003325ED" w:rsidRPr="003325ED" w:rsidRDefault="003325ED" w:rsidP="00B3765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325E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ame day readings</w:t>
      </w:r>
      <w:r w:rsidRPr="003325ED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5DA2F5E3" w14:textId="77777777" w:rsidR="004D6C6B" w:rsidRDefault="004D6C6B" w:rsidP="00B3765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For same-day entries with only BMI categories recorded, d</w:t>
      </w:r>
      <w:r w:rsidR="003325ED" w:rsidRPr="003325E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fferent BMI categories were flagged as “1”. </w:t>
      </w:r>
    </w:p>
    <w:p w14:paraId="4FBFE1B3" w14:textId="77777777" w:rsidR="004D6C6B" w:rsidRDefault="004D6C6B" w:rsidP="00B3765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same-day entries with BMI values present, these were arranged by the BMI value. </w:t>
      </w:r>
      <w:r w:rsidR="003325ED" w:rsidRPr="003325ED">
        <w:rPr>
          <w:rFonts w:ascii="Times New Roman" w:eastAsia="Times New Roman" w:hAnsi="Times New Roman" w:cs="Times New Roman"/>
          <w:sz w:val="24"/>
          <w:szCs w:val="24"/>
          <w:lang w:eastAsia="en-GB"/>
        </w:rPr>
        <w:t>Acceptable same-day variation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s of BMI values were set to 5%.</w:t>
      </w:r>
    </w:p>
    <w:p w14:paraId="0F4280DF" w14:textId="77777777" w:rsidR="004D6C6B" w:rsidRDefault="004D6C6B" w:rsidP="00B3765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556B39F" w14:textId="77777777" w:rsidR="003325ED" w:rsidRPr="004D6C6B" w:rsidRDefault="004D6C6B" w:rsidP="00B37654">
      <w:pPr>
        <w:pStyle w:val="ListParagraph"/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ntries </w:t>
      </w:r>
      <w:r w:rsidR="003325ED"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ith BMI values with more than a 5% difference and different BMI categories </w:t>
      </w:r>
      <w:r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 the previous or next entry were </w:t>
      </w:r>
      <w:r w:rsidR="003325ED"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>flagged as “3”.  </w:t>
      </w:r>
    </w:p>
    <w:p w14:paraId="6A358E9C" w14:textId="77777777" w:rsidR="004D6C6B" w:rsidRPr="003325ED" w:rsidRDefault="004D6C6B" w:rsidP="00B3765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23ACEB30" w14:textId="77777777" w:rsidR="004D6C6B" w:rsidRPr="004D6C6B" w:rsidRDefault="004D6C6B" w:rsidP="00B37654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>Entries with</w:t>
      </w:r>
      <w:r w:rsidR="003325ED"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MI values with </w:t>
      </w:r>
      <w:r w:rsidRPr="004D6C6B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ore</w:t>
      </w:r>
      <w:r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an 5% difference, but have the same BMI category, flag as “5”</w:t>
      </w:r>
      <w:r w:rsidR="003325ED"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</w:p>
    <w:p w14:paraId="3BC75539" w14:textId="77777777" w:rsidR="004D6C6B" w:rsidRDefault="004D6C6B" w:rsidP="00B3765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91D3BCE" w14:textId="77777777" w:rsidR="004D6C6B" w:rsidRPr="004D6C6B" w:rsidRDefault="004D6C6B" w:rsidP="00B37654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ntries with </w:t>
      </w:r>
      <w:r w:rsidR="003325ED"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MI values with </w:t>
      </w:r>
      <w:r w:rsidR="003325ED" w:rsidRPr="004D6C6B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less</w:t>
      </w:r>
      <w:r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an 5% difference, </w:t>
      </w:r>
      <w:r w:rsidR="003325ED"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ut have different BMI categories, that is, they moved across the next category boundary, </w:t>
      </w:r>
      <w:r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>flag as “6”.</w:t>
      </w:r>
      <w:r w:rsidR="003325ED"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19DABE03" w14:textId="77777777" w:rsidR="003325ED" w:rsidRPr="004D6C6B" w:rsidRDefault="004D6C6B" w:rsidP="00B3765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Flags 5 and 6 we</w:t>
      </w:r>
      <w:r w:rsidR="003325ED"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>re used to identify entries within our consistency standard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i.e., same BMI categories and/or </w:t>
      </w:r>
      <w:r w:rsidR="003325ED"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ithin 5% threshold. Adding these two flags allowed us to keep a record of the BMI category for the individual for that visit, which would otherwis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removed as inconsistent in the first rule.</w:t>
      </w:r>
      <w:r w:rsidR="003325ED" w:rsidRPr="004D6C6B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77B83CF9" w14:textId="77777777" w:rsidR="003325ED" w:rsidRPr="003325ED" w:rsidRDefault="003325ED" w:rsidP="00B3765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39C22DDA" w14:textId="56114070" w:rsidR="001620E9" w:rsidRPr="003325ED" w:rsidRDefault="00D765A4" w:rsidP="00FA3D5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xample: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7"/>
        <w:gridCol w:w="621"/>
        <w:gridCol w:w="1134"/>
        <w:gridCol w:w="1418"/>
        <w:gridCol w:w="850"/>
        <w:gridCol w:w="567"/>
        <w:gridCol w:w="425"/>
        <w:gridCol w:w="3348"/>
      </w:tblGrid>
      <w:tr w:rsidR="00D765A4" w:rsidRPr="004D6C6B" w14:paraId="7376A8CC" w14:textId="77777777" w:rsidTr="00D765A4">
        <w:trPr>
          <w:trHeight w:val="300"/>
        </w:trPr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5DEC8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w 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08FA7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F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3A9D8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te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07BBCF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 Category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BC9CE4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urce rank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B7C24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 value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65C73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ag </w:t>
            </w:r>
          </w:p>
        </w:tc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58CC8" w14:textId="77777777" w:rsidR="004D6C6B" w:rsidRPr="004D6C6B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on</w:t>
            </w:r>
          </w:p>
        </w:tc>
      </w:tr>
      <w:tr w:rsidR="00D765A4" w:rsidRPr="004D6C6B" w14:paraId="0555DFAE" w14:textId="77777777" w:rsidTr="00D765A4">
        <w:trPr>
          <w:trHeight w:val="300"/>
        </w:trPr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3699A4" w14:textId="77777777" w:rsidR="004D6C6B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B0E20D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DCCC6A" w14:textId="77777777" w:rsidR="004D6C6B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</w:t>
            </w:r>
            <w:r w:rsidR="004D6C6B"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1-01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9AC120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EF8818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44E5A6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AE9F2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5DBE2E" w14:textId="77777777" w:rsidR="004D6C6B" w:rsidRPr="004D6C6B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ly BMI categories present and different categories recorded</w:t>
            </w:r>
          </w:p>
        </w:tc>
      </w:tr>
      <w:tr w:rsidR="00D765A4" w:rsidRPr="004D6C6B" w14:paraId="46FA5F9F" w14:textId="77777777" w:rsidTr="00D765A4">
        <w:trPr>
          <w:trHeight w:val="300"/>
        </w:trPr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72B827" w14:textId="77777777" w:rsidR="004D6C6B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0F94DF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4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F0DA6" w14:textId="77777777" w:rsidR="004D6C6B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</w:t>
            </w:r>
            <w:r w:rsidR="004D6C6B"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1-01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4B5C96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mal weight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2BEB0B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4C4E9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62F629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A62BA" w14:textId="77777777" w:rsidR="004D6C6B" w:rsidRPr="004D6C6B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ly BMI categories present and different categories recorded</w:t>
            </w:r>
          </w:p>
        </w:tc>
      </w:tr>
      <w:tr w:rsidR="00D765A4" w:rsidRPr="004D6C6B" w14:paraId="5561E8A4" w14:textId="77777777" w:rsidTr="00D765A4">
        <w:trPr>
          <w:trHeight w:val="300"/>
        </w:trPr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33FBD" w14:textId="77777777" w:rsidR="004D6C6B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0FB7E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4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CF5B5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-01-01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4AC790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erweight</w:t>
            </w: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6E2F6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CDD6C0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B4665B" w14:textId="77777777" w:rsidR="004D6C6B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C78C65" w14:textId="77777777" w:rsidR="004D6C6B" w:rsidRPr="004D6C6B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 values &gt;5% different and different categories</w:t>
            </w:r>
          </w:p>
        </w:tc>
      </w:tr>
      <w:tr w:rsidR="00D765A4" w:rsidRPr="004D6C6B" w14:paraId="10A76F2B" w14:textId="77777777" w:rsidTr="00D765A4">
        <w:trPr>
          <w:trHeight w:val="300"/>
        </w:trPr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6AF6D" w14:textId="77777777" w:rsidR="004D6C6B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24A5E3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4</w:t>
            </w: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FCE5A1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-01-01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24E8B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mal weight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C0A7A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ADE4F" w14:textId="77777777" w:rsidR="004D6C6B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  <w:r w:rsidR="004D6C6B"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F5D6F" w14:textId="77777777" w:rsidR="004D6C6B" w:rsidRPr="003325ED" w:rsidRDefault="004D6C6B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A031E9" w14:textId="77777777" w:rsidR="004D6C6B" w:rsidRPr="004D6C6B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 values &gt;5% different and different categories</w:t>
            </w:r>
          </w:p>
        </w:tc>
      </w:tr>
      <w:tr w:rsidR="00D765A4" w:rsidRPr="004D6C6B" w14:paraId="730C68C2" w14:textId="77777777" w:rsidTr="00D765A4">
        <w:trPr>
          <w:trHeight w:val="300"/>
        </w:trPr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08EF4" w14:textId="77777777" w:rsidR="00D765A4" w:rsidRPr="004D6C6B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58E14F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4</w:t>
            </w: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87628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-01-01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69C0EF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mal weight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1B79F3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2330C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0D300C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F90A49" w14:textId="77777777" w:rsidR="00D765A4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flag</w:t>
            </w:r>
          </w:p>
        </w:tc>
      </w:tr>
      <w:tr w:rsidR="00D765A4" w:rsidRPr="004D6C6B" w14:paraId="6FA94A83" w14:textId="77777777" w:rsidTr="00D765A4">
        <w:trPr>
          <w:trHeight w:val="300"/>
        </w:trPr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BDD4D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05B281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4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DEF68" w14:textId="77777777" w:rsidR="00D765A4" w:rsidRPr="003325ED" w:rsidRDefault="001620E9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</w:t>
            </w:r>
            <w:r w:rsidR="00D765A4"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1-01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63BE1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mal weight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63EB12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E048F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18E89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5D42A" w14:textId="77777777" w:rsidR="00D765A4" w:rsidRPr="004D6C6B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 values &gt;5% different and same categories</w:t>
            </w:r>
          </w:p>
        </w:tc>
      </w:tr>
      <w:tr w:rsidR="00D765A4" w:rsidRPr="004D6C6B" w14:paraId="16927688" w14:textId="77777777" w:rsidTr="00D765A4">
        <w:trPr>
          <w:trHeight w:val="300"/>
        </w:trPr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C7C26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3A1B0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6E9548" w14:textId="77777777" w:rsidR="00D765A4" w:rsidRPr="003325ED" w:rsidRDefault="001620E9" w:rsidP="001620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</w:t>
            </w:r>
            <w:r w:rsidR="00D765A4"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1-01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1DBC6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verweight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914FE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73ADB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98A4C" w14:textId="77777777" w:rsidR="00D765A4" w:rsidRPr="003325ED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6C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 </w:t>
            </w:r>
          </w:p>
        </w:tc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CB5BED" w14:textId="77777777" w:rsidR="00D765A4" w:rsidRPr="004D6C6B" w:rsidRDefault="00D765A4" w:rsidP="00B3765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 values &lt;5% different and different categories</w:t>
            </w:r>
          </w:p>
        </w:tc>
      </w:tr>
    </w:tbl>
    <w:p w14:paraId="43811730" w14:textId="77777777" w:rsidR="003325ED" w:rsidRPr="003325ED" w:rsidRDefault="003325ED" w:rsidP="00B3765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325ED">
        <w:rPr>
          <w:rFonts w:ascii="Times New Roman" w:eastAsia="Times New Roman" w:hAnsi="Times New Roman" w:cs="Times New Roman"/>
          <w:sz w:val="24"/>
          <w:szCs w:val="24"/>
          <w:lang w:eastAsia="en-GB"/>
        </w:rPr>
        <w:t>Note: In this fictio</w:t>
      </w:r>
      <w:r w:rsidR="00D765A4">
        <w:rPr>
          <w:rFonts w:ascii="Times New Roman" w:eastAsia="Times New Roman" w:hAnsi="Times New Roman" w:cs="Times New Roman"/>
          <w:sz w:val="24"/>
          <w:szCs w:val="24"/>
          <w:lang w:eastAsia="en-GB"/>
        </w:rPr>
        <w:t>nal data example, we will remove rows 1-4 and keep rows 5-7 at this stage for the researchers to check later on. Going in to the next stage, only row 5 will be kept as this is the entry with the lowest source rank and lowest flag.</w:t>
      </w:r>
    </w:p>
    <w:p w14:paraId="4A636022" w14:textId="77777777" w:rsidR="003325ED" w:rsidRPr="003325ED" w:rsidRDefault="003325ED" w:rsidP="00B3765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325ED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616BCE11" w14:textId="77777777" w:rsidR="003325ED" w:rsidRDefault="003325ED" w:rsidP="00B3765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325E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Longitudinal readings</w:t>
      </w:r>
      <w:r w:rsidRPr="003325ED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7FCD5A95" w14:textId="77777777" w:rsidR="00D765A4" w:rsidRDefault="00D765A4" w:rsidP="00B3765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f multiple acceptable entries were kept from the same-day cleaning, these will be arranged by source rank and flag. Only the entry with the lowest source rank and lowest flag will be kept for over-time cleaning.</w:t>
      </w:r>
    </w:p>
    <w:p w14:paraId="0419025D" w14:textId="77777777" w:rsidR="00D765A4" w:rsidRPr="003325ED" w:rsidRDefault="00D765A4" w:rsidP="00B3765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4E7C638E" w14:textId="77777777" w:rsidR="003325ED" w:rsidRPr="003325ED" w:rsidRDefault="003325ED" w:rsidP="00B3765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325ED">
        <w:rPr>
          <w:rFonts w:ascii="Times New Roman" w:eastAsia="Times New Roman" w:hAnsi="Times New Roman" w:cs="Times New Roman"/>
          <w:sz w:val="24"/>
          <w:szCs w:val="24"/>
          <w:lang w:eastAsia="en-GB"/>
        </w:rPr>
        <w:t>Acceptable over-time variations of BMI category and values were set to .03%, equating to a 10% change within a 30-day period. BMI categories (numbered 1-4) with value change per day that was above the defined threshold were flagged as “2”. BMI values with more than 0.3% change in weight or BMI value per day were flagged as “4”. </w:t>
      </w:r>
    </w:p>
    <w:p w14:paraId="15041A27" w14:textId="65119802" w:rsidR="00AE5B69" w:rsidRDefault="003325ED" w:rsidP="00B3765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325ED">
        <w:rPr>
          <w:rFonts w:ascii="Times New Roman" w:eastAsia="Times New Roman" w:hAnsi="Times New Roman" w:cs="Times New Roman"/>
          <w:sz w:val="24"/>
          <w:szCs w:val="24"/>
          <w:lang w:eastAsia="en-GB"/>
        </w:rPr>
        <w:t>These flags were not applied to the CYP cohort, allowing for developmental changes in this group.</w:t>
      </w:r>
    </w:p>
    <w:p w14:paraId="6F01756B" w14:textId="77777777" w:rsidR="00AE5B69" w:rsidRDefault="00AE5B6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6153C0A0" w14:textId="04D52E34" w:rsidR="003325ED" w:rsidRDefault="00AE5B69" w:rsidP="00B3765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Supplementary Material Figure 2 – </w:t>
      </w:r>
      <w:r w:rsidR="00723331" w:rsidRPr="0072333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rends of known BMI records over time for adult population over time.</w:t>
      </w:r>
    </w:p>
    <w:p w14:paraId="32BD0B39" w14:textId="77777777" w:rsidR="00723331" w:rsidRDefault="00723331" w:rsidP="00723331">
      <w:pPr>
        <w:spacing w:beforeAutospacing="1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02B0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9A8166A" wp14:editId="0070ADC3">
            <wp:extent cx="4174177" cy="2468619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82861" cy="24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37432" w14:textId="4D0BBAC6" w:rsidR="00AE5B69" w:rsidRPr="00B37654" w:rsidRDefault="00AA2E09" w:rsidP="00B3765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object w:dxaOrig="1530" w:dyaOrig="991" w14:anchorId="5D73C6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.5pt;height:49.5pt" o:ole="">
            <v:imagedata r:id="rId9" o:title=""/>
          </v:shape>
          <o:OLEObject Type="Embed" ProgID="Package" ShapeID="_x0000_i1025" DrawAspect="Icon" ObjectID="_1814868784" r:id="rId10"/>
        </w:object>
      </w:r>
      <w:r w:rsidR="00BA3775">
        <w:rPr>
          <w:rFonts w:ascii="Times New Roman" w:eastAsia="Times New Roman" w:hAnsi="Times New Roman" w:cs="Times New Roman"/>
          <w:sz w:val="24"/>
          <w:szCs w:val="24"/>
          <w:lang w:eastAsia="en-GB"/>
        </w:rPr>
        <w:object w:dxaOrig="1530" w:dyaOrig="991" w14:anchorId="7C5E69BF">
          <v:shape id="_x0000_i1026" type="#_x0000_t75" style="width:76.5pt;height:49.5pt" o:ole="">
            <v:imagedata r:id="rId11" o:title=""/>
          </v:shape>
          <o:OLEObject Type="Embed" ProgID="Excel.SheetMacroEnabled.12" ShapeID="_x0000_i1026" DrawAspect="Icon" ObjectID="_1814868785" r:id="rId12"/>
        </w:object>
      </w:r>
    </w:p>
    <w:sectPr w:rsidR="00AE5B69" w:rsidRPr="00B37654" w:rsidSect="00B3765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F2EE1" w14:textId="77777777" w:rsidR="005F6AF2" w:rsidRDefault="005F6AF2" w:rsidP="003325ED">
      <w:pPr>
        <w:spacing w:after="0" w:line="240" w:lineRule="auto"/>
      </w:pPr>
      <w:r>
        <w:separator/>
      </w:r>
    </w:p>
  </w:endnote>
  <w:endnote w:type="continuationSeparator" w:id="0">
    <w:p w14:paraId="29A1BACF" w14:textId="77777777" w:rsidR="005F6AF2" w:rsidRDefault="005F6AF2" w:rsidP="003325ED">
      <w:pPr>
        <w:spacing w:after="0" w:line="240" w:lineRule="auto"/>
      </w:pPr>
      <w:r>
        <w:continuationSeparator/>
      </w:r>
    </w:p>
  </w:endnote>
  <w:endnote w:type="continuationNotice" w:id="1">
    <w:p w14:paraId="549715A8" w14:textId="77777777" w:rsidR="005F6AF2" w:rsidRDefault="005F6A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6C700" w14:textId="77777777" w:rsidR="005F6AF2" w:rsidRDefault="005F6AF2" w:rsidP="003325ED">
      <w:pPr>
        <w:spacing w:after="0" w:line="240" w:lineRule="auto"/>
      </w:pPr>
      <w:r>
        <w:separator/>
      </w:r>
    </w:p>
  </w:footnote>
  <w:footnote w:type="continuationSeparator" w:id="0">
    <w:p w14:paraId="5CBDBD55" w14:textId="77777777" w:rsidR="005F6AF2" w:rsidRDefault="005F6AF2" w:rsidP="003325ED">
      <w:pPr>
        <w:spacing w:after="0" w:line="240" w:lineRule="auto"/>
      </w:pPr>
      <w:r>
        <w:continuationSeparator/>
      </w:r>
    </w:p>
  </w:footnote>
  <w:footnote w:type="continuationNotice" w:id="1">
    <w:p w14:paraId="295F7A53" w14:textId="77777777" w:rsidR="005F6AF2" w:rsidRDefault="005F6AF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D2D30"/>
    <w:multiLevelType w:val="hybridMultilevel"/>
    <w:tmpl w:val="7C78A0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8083A"/>
    <w:multiLevelType w:val="hybridMultilevel"/>
    <w:tmpl w:val="82BE2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3197847">
    <w:abstractNumId w:val="1"/>
  </w:num>
  <w:num w:numId="2" w16cid:durableId="1968537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5ED"/>
    <w:rsid w:val="001620E9"/>
    <w:rsid w:val="002A4DD4"/>
    <w:rsid w:val="002D47F9"/>
    <w:rsid w:val="003325ED"/>
    <w:rsid w:val="003B011D"/>
    <w:rsid w:val="00411AB5"/>
    <w:rsid w:val="004D6C6B"/>
    <w:rsid w:val="005A5384"/>
    <w:rsid w:val="005F6AF2"/>
    <w:rsid w:val="0066765C"/>
    <w:rsid w:val="00717614"/>
    <w:rsid w:val="00723331"/>
    <w:rsid w:val="00876EFB"/>
    <w:rsid w:val="008942ED"/>
    <w:rsid w:val="00933C53"/>
    <w:rsid w:val="00977863"/>
    <w:rsid w:val="009C2A24"/>
    <w:rsid w:val="00AA2E09"/>
    <w:rsid w:val="00AE5B69"/>
    <w:rsid w:val="00B37654"/>
    <w:rsid w:val="00B91723"/>
    <w:rsid w:val="00BA3775"/>
    <w:rsid w:val="00C970EC"/>
    <w:rsid w:val="00D765A4"/>
    <w:rsid w:val="00EF3E70"/>
    <w:rsid w:val="00FA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4F9F"/>
  <w15:chartTrackingRefBased/>
  <w15:docId w15:val="{EA99F54D-FEDB-4E44-A889-D3E2C6ED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25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5ED"/>
  </w:style>
  <w:style w:type="paragraph" w:styleId="Footer">
    <w:name w:val="footer"/>
    <w:basedOn w:val="Normal"/>
    <w:link w:val="FooterChar"/>
    <w:uiPriority w:val="99"/>
    <w:unhideWhenUsed/>
    <w:rsid w:val="003325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5ED"/>
  </w:style>
  <w:style w:type="paragraph" w:customStyle="1" w:styleId="paragraph">
    <w:name w:val="paragraph"/>
    <w:basedOn w:val="Normal"/>
    <w:rsid w:val="003325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325ED"/>
  </w:style>
  <w:style w:type="character" w:customStyle="1" w:styleId="eop">
    <w:name w:val="eop"/>
    <w:basedOn w:val="DefaultParagraphFont"/>
    <w:rsid w:val="003325ED"/>
  </w:style>
  <w:style w:type="character" w:customStyle="1" w:styleId="findhit">
    <w:name w:val="findhit"/>
    <w:basedOn w:val="DefaultParagraphFont"/>
    <w:rsid w:val="003325ED"/>
  </w:style>
  <w:style w:type="paragraph" w:styleId="ListParagraph">
    <w:name w:val="List Paragraph"/>
    <w:basedOn w:val="Normal"/>
    <w:uiPriority w:val="34"/>
    <w:qFormat/>
    <w:rsid w:val="004D6C6B"/>
    <w:pPr>
      <w:ind w:left="720"/>
      <w:contextualSpacing/>
    </w:pPr>
  </w:style>
  <w:style w:type="paragraph" w:styleId="NoSpacing">
    <w:name w:val="No Spacing"/>
    <w:uiPriority w:val="1"/>
    <w:qFormat/>
    <w:rsid w:val="00D765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07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185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9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2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8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85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2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4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24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83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86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3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35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95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46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16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9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62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5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94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46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40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1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9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1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49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0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2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86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28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7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06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1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3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8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74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88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6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0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98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5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8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8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76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3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1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12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3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8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1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64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47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13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4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3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7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5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24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2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1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73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13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2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90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02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4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25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31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71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9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77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32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33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15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64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25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62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2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1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73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63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54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9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06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7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35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1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4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4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26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0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591</Words>
  <Characters>26173</Characters>
  <Application>Microsoft Office Word</Application>
  <DocSecurity>4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0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ilds</dc:creator>
  <cp:keywords/>
  <dc:description/>
  <cp:lastModifiedBy>Fatemeh Torabi</cp:lastModifiedBy>
  <cp:revision>10</cp:revision>
  <dcterms:created xsi:type="dcterms:W3CDTF">2025-02-26T19:13:00Z</dcterms:created>
  <dcterms:modified xsi:type="dcterms:W3CDTF">2025-07-24T20:27:00Z</dcterms:modified>
</cp:coreProperties>
</file>